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A7B6C" w14:textId="012270ED" w:rsidR="00E92342" w:rsidRPr="008A5964" w:rsidRDefault="00E92342" w:rsidP="00E92342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A59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A59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5DBEBE" w14:textId="77777777" w:rsidR="00E92342" w:rsidRDefault="00E92342" w:rsidP="00E92342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earson correlation coefficients among variables.</w:t>
      </w:r>
    </w:p>
    <w:tbl>
      <w:tblPr>
        <w:tblStyle w:val="TableGrid"/>
        <w:tblW w:w="1369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630"/>
        <w:gridCol w:w="630"/>
        <w:gridCol w:w="630"/>
        <w:gridCol w:w="630"/>
        <w:gridCol w:w="720"/>
        <w:gridCol w:w="630"/>
        <w:gridCol w:w="630"/>
        <w:gridCol w:w="630"/>
        <w:gridCol w:w="630"/>
        <w:gridCol w:w="761"/>
        <w:gridCol w:w="708"/>
        <w:gridCol w:w="709"/>
        <w:gridCol w:w="540"/>
        <w:gridCol w:w="540"/>
      </w:tblGrid>
      <w:tr w:rsidR="00E92342" w:rsidRPr="008E621C" w14:paraId="3457A985" w14:textId="77777777" w:rsidTr="008D48E6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6B5711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3F7EB10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9018E05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BB21B0C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AC49545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9F3FEC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26421FE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678DE46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5F3E478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8909C8B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0ED26F3E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0262D5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965FE5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BE997DB" w14:textId="4343214E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1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7360DC" w14:textId="6E385B51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342" w:rsidRPr="001534C8" w14:paraId="7B78DAD5" w14:textId="77777777" w:rsidTr="008D48E6">
        <w:tc>
          <w:tcPr>
            <w:tcW w:w="4678" w:type="dxa"/>
            <w:tcBorders>
              <w:top w:val="single" w:sz="4" w:space="0" w:color="auto"/>
              <w:left w:val="nil"/>
            </w:tcBorders>
          </w:tcPr>
          <w:p w14:paraId="220F25BD" w14:textId="0BF8BD15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1. Autistic </w:t>
            </w:r>
            <w:r w:rsidR="000E20BE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27960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BB2961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D35594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2AFFAD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36434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0C0A1F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9113A2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4F1767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5B5E5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23F340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nil"/>
            </w:tcBorders>
          </w:tcPr>
          <w:p w14:paraId="4DBAE2A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95134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311850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nil"/>
            </w:tcBorders>
          </w:tcPr>
          <w:p w14:paraId="222834A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52EC7A13" w14:textId="77777777" w:rsidTr="008D48E6">
        <w:tc>
          <w:tcPr>
            <w:tcW w:w="4678" w:type="dxa"/>
            <w:tcBorders>
              <w:left w:val="nil"/>
            </w:tcBorders>
          </w:tcPr>
          <w:p w14:paraId="66701A5B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2. Peer Accep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630" w:type="dxa"/>
          </w:tcPr>
          <w:p w14:paraId="75B0145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099</w:t>
            </w:r>
          </w:p>
        </w:tc>
        <w:tc>
          <w:tcPr>
            <w:tcW w:w="630" w:type="dxa"/>
          </w:tcPr>
          <w:p w14:paraId="7F09FE8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D77BEF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5E4FB4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20" w:type="dxa"/>
          </w:tcPr>
          <w:p w14:paraId="2C893A9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79ABF7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76AF88D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4722DB0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F38A94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5BC2E28E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5E7A52A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15C1AE2E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4243E89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423DAB9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74C60CBD" w14:textId="77777777" w:rsidTr="008D48E6">
        <w:tc>
          <w:tcPr>
            <w:tcW w:w="4678" w:type="dxa"/>
            <w:tcBorders>
              <w:left w:val="nil"/>
            </w:tcBorders>
          </w:tcPr>
          <w:p w14:paraId="551409E9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3. Peer Re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630" w:type="dxa"/>
          </w:tcPr>
          <w:p w14:paraId="7CCD15C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159</w:t>
            </w:r>
          </w:p>
        </w:tc>
        <w:tc>
          <w:tcPr>
            <w:tcW w:w="630" w:type="dxa"/>
          </w:tcPr>
          <w:p w14:paraId="62C9168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409</w:t>
            </w:r>
          </w:p>
        </w:tc>
        <w:tc>
          <w:tcPr>
            <w:tcW w:w="630" w:type="dxa"/>
          </w:tcPr>
          <w:p w14:paraId="5771617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3B46C0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20" w:type="dxa"/>
          </w:tcPr>
          <w:p w14:paraId="2BA0BD3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08849D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7867D6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D8685C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4CC7129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0C1FEE0A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3FFBB34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361A574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2B9240F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24D404BA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7587B82D" w14:textId="77777777" w:rsidTr="008D48E6">
        <w:tc>
          <w:tcPr>
            <w:tcW w:w="4678" w:type="dxa"/>
            <w:tcBorders>
              <w:left w:val="nil"/>
            </w:tcBorders>
          </w:tcPr>
          <w:p w14:paraId="6CE39F33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4. Prosocial Behav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630" w:type="dxa"/>
          </w:tcPr>
          <w:p w14:paraId="735F612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114</w:t>
            </w:r>
          </w:p>
        </w:tc>
        <w:tc>
          <w:tcPr>
            <w:tcW w:w="630" w:type="dxa"/>
          </w:tcPr>
          <w:p w14:paraId="2D1E4E1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666</w:t>
            </w:r>
          </w:p>
        </w:tc>
        <w:tc>
          <w:tcPr>
            <w:tcW w:w="630" w:type="dxa"/>
          </w:tcPr>
          <w:p w14:paraId="7EA5874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342</w:t>
            </w:r>
          </w:p>
        </w:tc>
        <w:tc>
          <w:tcPr>
            <w:tcW w:w="630" w:type="dxa"/>
          </w:tcPr>
          <w:p w14:paraId="2F43122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20" w:type="dxa"/>
          </w:tcPr>
          <w:p w14:paraId="3B1CED2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5FC238A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904F9F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EF696F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250AE6A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2E3ED1A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3AFEF19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61868DC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01FA3BC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77D3058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5B13C5C3" w14:textId="77777777" w:rsidTr="008D48E6">
        <w:tc>
          <w:tcPr>
            <w:tcW w:w="4678" w:type="dxa"/>
            <w:tcBorders>
              <w:left w:val="nil"/>
            </w:tcBorders>
          </w:tcPr>
          <w:p w14:paraId="72B186AA" w14:textId="4387D3DB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5. Recipr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630" w:type="dxa"/>
          </w:tcPr>
          <w:p w14:paraId="1F880C6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091</w:t>
            </w:r>
          </w:p>
        </w:tc>
        <w:tc>
          <w:tcPr>
            <w:tcW w:w="630" w:type="dxa"/>
          </w:tcPr>
          <w:p w14:paraId="415009B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64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9</w:t>
            </w:r>
          </w:p>
        </w:tc>
        <w:tc>
          <w:tcPr>
            <w:tcW w:w="630" w:type="dxa"/>
          </w:tcPr>
          <w:p w14:paraId="3691332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3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8</w:t>
            </w:r>
          </w:p>
        </w:tc>
        <w:tc>
          <w:tcPr>
            <w:tcW w:w="630" w:type="dxa"/>
          </w:tcPr>
          <w:p w14:paraId="7B6352A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387</w:t>
            </w:r>
          </w:p>
        </w:tc>
        <w:tc>
          <w:tcPr>
            <w:tcW w:w="720" w:type="dxa"/>
          </w:tcPr>
          <w:p w14:paraId="2C67A0F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E96458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5F6D95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69FC8B0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186ECD7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6DCCDEA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67860AF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1C5EF04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0135CCF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0805A19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0A468498" w14:textId="77777777" w:rsidTr="008D48E6">
        <w:tc>
          <w:tcPr>
            <w:tcW w:w="4678" w:type="dxa"/>
            <w:tcBorders>
              <w:left w:val="nil"/>
            </w:tcBorders>
          </w:tcPr>
          <w:p w14:paraId="2096B4E1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1534C8">
              <w:rPr>
                <w:rFonts w:ascii="Times New Roman" w:hAnsi="Times New Roman" w:cs="Times New Roman"/>
                <w:sz w:val="20"/>
                <w:szCs w:val="24"/>
              </w:rPr>
              <w:t>(years)</w:t>
            </w:r>
          </w:p>
        </w:tc>
        <w:tc>
          <w:tcPr>
            <w:tcW w:w="630" w:type="dxa"/>
          </w:tcPr>
          <w:p w14:paraId="50A5CE3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40</w:t>
            </w:r>
          </w:p>
        </w:tc>
        <w:tc>
          <w:tcPr>
            <w:tcW w:w="630" w:type="dxa"/>
          </w:tcPr>
          <w:p w14:paraId="03E5E45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53*</w:t>
            </w:r>
          </w:p>
        </w:tc>
        <w:tc>
          <w:tcPr>
            <w:tcW w:w="630" w:type="dxa"/>
          </w:tcPr>
          <w:p w14:paraId="2575797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1</w:t>
            </w:r>
          </w:p>
        </w:tc>
        <w:tc>
          <w:tcPr>
            <w:tcW w:w="630" w:type="dxa"/>
          </w:tcPr>
          <w:p w14:paraId="26C22D0A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63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*</w:t>
            </w:r>
          </w:p>
        </w:tc>
        <w:tc>
          <w:tcPr>
            <w:tcW w:w="720" w:type="dxa"/>
          </w:tcPr>
          <w:p w14:paraId="0246ABC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22</w:t>
            </w:r>
          </w:p>
        </w:tc>
        <w:tc>
          <w:tcPr>
            <w:tcW w:w="630" w:type="dxa"/>
          </w:tcPr>
          <w:p w14:paraId="6C39C92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7FE6329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D3074F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7052AE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6C4B0E8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1679E0A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5CAC781A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5F886CF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0FC817D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1BB5C7A7" w14:textId="77777777" w:rsidTr="008D48E6">
        <w:tc>
          <w:tcPr>
            <w:tcW w:w="4678" w:type="dxa"/>
            <w:tcBorders>
              <w:left w:val="nil"/>
            </w:tcBorders>
          </w:tcPr>
          <w:p w14:paraId="4E5982A0" w14:textId="2EB7A816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7.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4A3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 xml:space="preserve"> (0=Boy; 1=Girl)</w:t>
            </w:r>
          </w:p>
        </w:tc>
        <w:tc>
          <w:tcPr>
            <w:tcW w:w="630" w:type="dxa"/>
          </w:tcPr>
          <w:p w14:paraId="5AF511E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169</w:t>
            </w:r>
          </w:p>
        </w:tc>
        <w:tc>
          <w:tcPr>
            <w:tcW w:w="630" w:type="dxa"/>
          </w:tcPr>
          <w:p w14:paraId="06BDE78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42</w:t>
            </w:r>
          </w:p>
        </w:tc>
        <w:tc>
          <w:tcPr>
            <w:tcW w:w="630" w:type="dxa"/>
          </w:tcPr>
          <w:p w14:paraId="3E68CB0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.17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</w:t>
            </w:r>
          </w:p>
        </w:tc>
        <w:tc>
          <w:tcPr>
            <w:tcW w:w="630" w:type="dxa"/>
          </w:tcPr>
          <w:p w14:paraId="5541142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81</w:t>
            </w:r>
          </w:p>
        </w:tc>
        <w:tc>
          <w:tcPr>
            <w:tcW w:w="720" w:type="dxa"/>
          </w:tcPr>
          <w:p w14:paraId="3CAFACE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6</w:t>
            </w:r>
          </w:p>
        </w:tc>
        <w:tc>
          <w:tcPr>
            <w:tcW w:w="630" w:type="dxa"/>
          </w:tcPr>
          <w:p w14:paraId="3A8920B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630" w:type="dxa"/>
          </w:tcPr>
          <w:p w14:paraId="39B8DD8E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0418589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50B880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166F237B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40B0E77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5DACD2D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4A22542E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2204582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484A3933" w14:textId="77777777" w:rsidTr="008D48E6">
        <w:tc>
          <w:tcPr>
            <w:tcW w:w="4678" w:type="dxa"/>
            <w:tcBorders>
              <w:left w:val="nil"/>
            </w:tcBorders>
          </w:tcPr>
          <w:p w14:paraId="27B90718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8.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(0=Dutch; 1=</w:t>
            </w:r>
            <w:proofErr w:type="gramStart"/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Non Dutch</w:t>
            </w:r>
            <w:proofErr w:type="gramEnd"/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630" w:type="dxa"/>
          </w:tcPr>
          <w:p w14:paraId="0051EAC1" w14:textId="77777777" w:rsidR="00E92342" w:rsidRPr="003C7A37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C7A37">
              <w:rPr>
                <w:rFonts w:ascii="Times New Roman" w:hAnsi="Times New Roman" w:cs="Times New Roman"/>
                <w:b/>
                <w:sz w:val="18"/>
                <w:szCs w:val="24"/>
              </w:rPr>
              <w:t>.169</w:t>
            </w:r>
          </w:p>
        </w:tc>
        <w:tc>
          <w:tcPr>
            <w:tcW w:w="630" w:type="dxa"/>
          </w:tcPr>
          <w:p w14:paraId="61A7A91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17</w:t>
            </w:r>
          </w:p>
        </w:tc>
        <w:tc>
          <w:tcPr>
            <w:tcW w:w="630" w:type="dxa"/>
          </w:tcPr>
          <w:p w14:paraId="780E629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98*</w:t>
            </w:r>
          </w:p>
        </w:tc>
        <w:tc>
          <w:tcPr>
            <w:tcW w:w="630" w:type="dxa"/>
          </w:tcPr>
          <w:p w14:paraId="5AE952E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3</w:t>
            </w:r>
          </w:p>
        </w:tc>
        <w:tc>
          <w:tcPr>
            <w:tcW w:w="720" w:type="dxa"/>
          </w:tcPr>
          <w:p w14:paraId="441D9712" w14:textId="77777777" w:rsidR="00E92342" w:rsidRPr="0078193A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78193A">
              <w:rPr>
                <w:rFonts w:ascii="Times New Roman" w:hAnsi="Times New Roman" w:cs="Times New Roman"/>
                <w:b/>
                <w:sz w:val="18"/>
                <w:szCs w:val="24"/>
              </w:rPr>
              <w:t>-.098</w:t>
            </w:r>
          </w:p>
        </w:tc>
        <w:tc>
          <w:tcPr>
            <w:tcW w:w="630" w:type="dxa"/>
          </w:tcPr>
          <w:p w14:paraId="3E3967C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10</w:t>
            </w:r>
          </w:p>
        </w:tc>
        <w:tc>
          <w:tcPr>
            <w:tcW w:w="630" w:type="dxa"/>
          </w:tcPr>
          <w:p w14:paraId="3B4E254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4</w:t>
            </w:r>
          </w:p>
        </w:tc>
        <w:tc>
          <w:tcPr>
            <w:tcW w:w="630" w:type="dxa"/>
          </w:tcPr>
          <w:p w14:paraId="3FF8667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0" w:type="dxa"/>
          </w:tcPr>
          <w:p w14:paraId="3780998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5B8DF0B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6F59345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4C39B17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5C5AF82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28EDDD2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5848961A" w14:textId="77777777" w:rsidTr="008D48E6">
        <w:tc>
          <w:tcPr>
            <w:tcW w:w="4678" w:type="dxa"/>
            <w:tcBorders>
              <w:left w:val="nil"/>
            </w:tcBorders>
          </w:tcPr>
          <w:p w14:paraId="6281220E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9. Maternal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(0=Low; 1=Med; 2=High)</w:t>
            </w:r>
          </w:p>
        </w:tc>
        <w:tc>
          <w:tcPr>
            <w:tcW w:w="630" w:type="dxa"/>
          </w:tcPr>
          <w:p w14:paraId="0F046CB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195</w:t>
            </w:r>
          </w:p>
        </w:tc>
        <w:tc>
          <w:tcPr>
            <w:tcW w:w="630" w:type="dxa"/>
          </w:tcPr>
          <w:p w14:paraId="37CABAF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37</w:t>
            </w:r>
          </w:p>
        </w:tc>
        <w:tc>
          <w:tcPr>
            <w:tcW w:w="630" w:type="dxa"/>
          </w:tcPr>
          <w:p w14:paraId="77724D9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147</w:t>
            </w:r>
          </w:p>
        </w:tc>
        <w:tc>
          <w:tcPr>
            <w:tcW w:w="630" w:type="dxa"/>
          </w:tcPr>
          <w:p w14:paraId="7717BA3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00</w:t>
            </w:r>
          </w:p>
        </w:tc>
        <w:tc>
          <w:tcPr>
            <w:tcW w:w="720" w:type="dxa"/>
          </w:tcPr>
          <w:p w14:paraId="644F2BA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03</w:t>
            </w:r>
          </w:p>
        </w:tc>
        <w:tc>
          <w:tcPr>
            <w:tcW w:w="630" w:type="dxa"/>
          </w:tcPr>
          <w:p w14:paraId="4C4A08D2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59*</w:t>
            </w:r>
          </w:p>
        </w:tc>
        <w:tc>
          <w:tcPr>
            <w:tcW w:w="630" w:type="dxa"/>
          </w:tcPr>
          <w:p w14:paraId="4F413CC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2</w:t>
            </w:r>
          </w:p>
        </w:tc>
        <w:tc>
          <w:tcPr>
            <w:tcW w:w="630" w:type="dxa"/>
          </w:tcPr>
          <w:p w14:paraId="14C4712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236</w:t>
            </w:r>
          </w:p>
        </w:tc>
        <w:tc>
          <w:tcPr>
            <w:tcW w:w="630" w:type="dxa"/>
          </w:tcPr>
          <w:p w14:paraId="4F3507F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61" w:type="dxa"/>
          </w:tcPr>
          <w:p w14:paraId="407F1D5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67957C8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6CD8274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3B67CAE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17DEC56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7C2AAE6F" w14:textId="77777777" w:rsidTr="008D48E6">
        <w:tc>
          <w:tcPr>
            <w:tcW w:w="4678" w:type="dxa"/>
            <w:tcBorders>
              <w:left w:val="nil"/>
            </w:tcBorders>
          </w:tcPr>
          <w:p w14:paraId="73B3436D" w14:textId="78CE1232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10. Single Parenth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(0=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No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 xml:space="preserve"> Partner; 1= Partner)</w:t>
            </w:r>
          </w:p>
        </w:tc>
        <w:tc>
          <w:tcPr>
            <w:tcW w:w="630" w:type="dxa"/>
          </w:tcPr>
          <w:p w14:paraId="3F2EA09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38</w:t>
            </w:r>
          </w:p>
        </w:tc>
        <w:tc>
          <w:tcPr>
            <w:tcW w:w="630" w:type="dxa"/>
          </w:tcPr>
          <w:p w14:paraId="7AD37B3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7</w:t>
            </w:r>
          </w:p>
        </w:tc>
        <w:tc>
          <w:tcPr>
            <w:tcW w:w="630" w:type="dxa"/>
          </w:tcPr>
          <w:p w14:paraId="1E2B26A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0</w:t>
            </w:r>
          </w:p>
        </w:tc>
        <w:tc>
          <w:tcPr>
            <w:tcW w:w="630" w:type="dxa"/>
          </w:tcPr>
          <w:p w14:paraId="7876B2B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5</w:t>
            </w:r>
          </w:p>
        </w:tc>
        <w:tc>
          <w:tcPr>
            <w:tcW w:w="720" w:type="dxa"/>
          </w:tcPr>
          <w:p w14:paraId="7CB27BA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Pr="0078193A">
              <w:rPr>
                <w:rFonts w:ascii="Times New Roman" w:hAnsi="Times New Roman" w:cs="Times New Roman"/>
                <w:b/>
                <w:sz w:val="18"/>
                <w:szCs w:val="24"/>
              </w:rPr>
              <w:t>082</w:t>
            </w:r>
          </w:p>
        </w:tc>
        <w:tc>
          <w:tcPr>
            <w:tcW w:w="630" w:type="dxa"/>
          </w:tcPr>
          <w:p w14:paraId="663EB4F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6</w:t>
            </w:r>
          </w:p>
        </w:tc>
        <w:tc>
          <w:tcPr>
            <w:tcW w:w="630" w:type="dxa"/>
          </w:tcPr>
          <w:p w14:paraId="0EB17F5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30" w:type="dxa"/>
          </w:tcPr>
          <w:p w14:paraId="4A6DE52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</w:t>
            </w:r>
            <w:r w:rsidRPr="0078193A">
              <w:rPr>
                <w:rFonts w:ascii="Times New Roman" w:hAnsi="Times New Roman" w:cs="Times New Roman"/>
                <w:b/>
                <w:sz w:val="18"/>
                <w:szCs w:val="24"/>
              </w:rPr>
              <w:t>097</w:t>
            </w:r>
          </w:p>
        </w:tc>
        <w:tc>
          <w:tcPr>
            <w:tcW w:w="630" w:type="dxa"/>
          </w:tcPr>
          <w:p w14:paraId="74FCA86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1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9</w:t>
            </w:r>
          </w:p>
        </w:tc>
        <w:tc>
          <w:tcPr>
            <w:tcW w:w="761" w:type="dxa"/>
          </w:tcPr>
          <w:p w14:paraId="1BD5BA8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8" w:type="dxa"/>
            <w:tcBorders>
              <w:right w:val="nil"/>
            </w:tcBorders>
          </w:tcPr>
          <w:p w14:paraId="7161CCF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50003C1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340D8EED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0730F4C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4D9B29E9" w14:textId="77777777" w:rsidTr="008D48E6">
        <w:tc>
          <w:tcPr>
            <w:tcW w:w="4678" w:type="dxa"/>
            <w:tcBorders>
              <w:left w:val="nil"/>
            </w:tcBorders>
          </w:tcPr>
          <w:p w14:paraId="0C72D11D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21C">
              <w:rPr>
                <w:rFonts w:ascii="Times New Roman" w:hAnsi="Times New Roman" w:cs="Times New Roman"/>
                <w:sz w:val="24"/>
                <w:szCs w:val="24"/>
              </w:rPr>
              <w:t>11. Maternal Aut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630" w:type="dxa"/>
          </w:tcPr>
          <w:p w14:paraId="2BCCF18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257</w:t>
            </w:r>
          </w:p>
        </w:tc>
        <w:tc>
          <w:tcPr>
            <w:tcW w:w="630" w:type="dxa"/>
          </w:tcPr>
          <w:p w14:paraId="705A46B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30" w:type="dxa"/>
          </w:tcPr>
          <w:p w14:paraId="5256EA2A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9</w:t>
            </w:r>
          </w:p>
        </w:tc>
        <w:tc>
          <w:tcPr>
            <w:tcW w:w="630" w:type="dxa"/>
          </w:tcPr>
          <w:p w14:paraId="6B621C7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720" w:type="dxa"/>
          </w:tcPr>
          <w:p w14:paraId="2DEA8E1F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8</w:t>
            </w:r>
          </w:p>
        </w:tc>
        <w:tc>
          <w:tcPr>
            <w:tcW w:w="630" w:type="dxa"/>
          </w:tcPr>
          <w:p w14:paraId="1A5AF80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sz w:val="18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1</w:t>
            </w:r>
          </w:p>
        </w:tc>
        <w:tc>
          <w:tcPr>
            <w:tcW w:w="630" w:type="dxa"/>
          </w:tcPr>
          <w:p w14:paraId="2EEA0A4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03</w:t>
            </w:r>
          </w:p>
        </w:tc>
        <w:tc>
          <w:tcPr>
            <w:tcW w:w="630" w:type="dxa"/>
          </w:tcPr>
          <w:p w14:paraId="6399D2B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39</w:t>
            </w:r>
          </w:p>
        </w:tc>
        <w:tc>
          <w:tcPr>
            <w:tcW w:w="630" w:type="dxa"/>
          </w:tcPr>
          <w:p w14:paraId="1F35667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1534C8">
              <w:rPr>
                <w:rFonts w:ascii="Times New Roman" w:hAnsi="Times New Roman" w:cs="Times New Roman"/>
                <w:b/>
                <w:sz w:val="18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119</w:t>
            </w:r>
          </w:p>
        </w:tc>
        <w:tc>
          <w:tcPr>
            <w:tcW w:w="761" w:type="dxa"/>
          </w:tcPr>
          <w:p w14:paraId="5EA793C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58</w:t>
            </w:r>
          </w:p>
        </w:tc>
        <w:tc>
          <w:tcPr>
            <w:tcW w:w="708" w:type="dxa"/>
            <w:tcBorders>
              <w:right w:val="nil"/>
            </w:tcBorders>
          </w:tcPr>
          <w:p w14:paraId="5DDC2E6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09" w:type="dxa"/>
          </w:tcPr>
          <w:p w14:paraId="62EBFBDA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1229D86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6A5EB037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5F791D01" w14:textId="77777777" w:rsidTr="008D48E6">
        <w:tc>
          <w:tcPr>
            <w:tcW w:w="4678" w:type="dxa"/>
            <w:tcBorders>
              <w:left w:val="nil"/>
            </w:tcBorders>
          </w:tcPr>
          <w:p w14:paraId="54A3BA1E" w14:textId="77777777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Child Non-verbal IQ</w:t>
            </w:r>
          </w:p>
        </w:tc>
        <w:tc>
          <w:tcPr>
            <w:tcW w:w="630" w:type="dxa"/>
          </w:tcPr>
          <w:p w14:paraId="2827EF0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114</w:t>
            </w:r>
          </w:p>
        </w:tc>
        <w:tc>
          <w:tcPr>
            <w:tcW w:w="630" w:type="dxa"/>
          </w:tcPr>
          <w:p w14:paraId="1F08FEF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72*</w:t>
            </w:r>
          </w:p>
        </w:tc>
        <w:tc>
          <w:tcPr>
            <w:tcW w:w="630" w:type="dxa"/>
          </w:tcPr>
          <w:p w14:paraId="3729F809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161</w:t>
            </w:r>
          </w:p>
        </w:tc>
        <w:tc>
          <w:tcPr>
            <w:tcW w:w="630" w:type="dxa"/>
          </w:tcPr>
          <w:p w14:paraId="601D54D9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44</w:t>
            </w:r>
          </w:p>
        </w:tc>
        <w:tc>
          <w:tcPr>
            <w:tcW w:w="720" w:type="dxa"/>
          </w:tcPr>
          <w:p w14:paraId="604CF20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110</w:t>
            </w:r>
          </w:p>
        </w:tc>
        <w:tc>
          <w:tcPr>
            <w:tcW w:w="630" w:type="dxa"/>
          </w:tcPr>
          <w:p w14:paraId="02EDF7A6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47</w:t>
            </w:r>
          </w:p>
        </w:tc>
        <w:tc>
          <w:tcPr>
            <w:tcW w:w="630" w:type="dxa"/>
          </w:tcPr>
          <w:p w14:paraId="7E424D81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20</w:t>
            </w:r>
          </w:p>
        </w:tc>
        <w:tc>
          <w:tcPr>
            <w:tcW w:w="630" w:type="dxa"/>
          </w:tcPr>
          <w:p w14:paraId="50A44287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7E6C54">
              <w:rPr>
                <w:rFonts w:ascii="Times New Roman" w:hAnsi="Times New Roman" w:cs="Times New Roman"/>
                <w:b/>
                <w:sz w:val="18"/>
                <w:szCs w:val="24"/>
              </w:rPr>
              <w:t>-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07</w:t>
            </w:r>
          </w:p>
        </w:tc>
        <w:tc>
          <w:tcPr>
            <w:tcW w:w="630" w:type="dxa"/>
          </w:tcPr>
          <w:p w14:paraId="48991EC4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162</w:t>
            </w:r>
          </w:p>
        </w:tc>
        <w:tc>
          <w:tcPr>
            <w:tcW w:w="761" w:type="dxa"/>
          </w:tcPr>
          <w:p w14:paraId="353E2A5B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 w:rsidRPr="007E6C54"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Pr="00691069">
              <w:rPr>
                <w:rFonts w:ascii="Times New Roman" w:hAnsi="Times New Roman" w:cs="Times New Roman"/>
                <w:b/>
                <w:sz w:val="18"/>
                <w:szCs w:val="24"/>
              </w:rPr>
              <w:t>099</w:t>
            </w:r>
          </w:p>
        </w:tc>
        <w:tc>
          <w:tcPr>
            <w:tcW w:w="708" w:type="dxa"/>
            <w:tcBorders>
              <w:right w:val="nil"/>
            </w:tcBorders>
          </w:tcPr>
          <w:p w14:paraId="2CEBC724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30</w:t>
            </w:r>
          </w:p>
        </w:tc>
        <w:tc>
          <w:tcPr>
            <w:tcW w:w="709" w:type="dxa"/>
          </w:tcPr>
          <w:p w14:paraId="6C438100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</w:tcPr>
          <w:p w14:paraId="74B8BD6E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540" w:type="dxa"/>
            <w:tcBorders>
              <w:right w:val="nil"/>
            </w:tcBorders>
          </w:tcPr>
          <w:p w14:paraId="6E481C78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E92342" w:rsidRPr="001534C8" w14:paraId="7F384FBC" w14:textId="77777777" w:rsidTr="008D48E6">
        <w:tc>
          <w:tcPr>
            <w:tcW w:w="4678" w:type="dxa"/>
            <w:tcBorders>
              <w:left w:val="nil"/>
              <w:bottom w:val="single" w:sz="4" w:space="0" w:color="auto"/>
            </w:tcBorders>
          </w:tcPr>
          <w:p w14:paraId="3C5E1BD1" w14:textId="1682CFE6" w:rsidR="00E92342" w:rsidRPr="008E621C" w:rsidRDefault="00E92342" w:rsidP="008D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1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Externalizing Behavi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15E0615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21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F1C0F5A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7E6C54">
              <w:rPr>
                <w:rFonts w:ascii="Times New Roman" w:hAnsi="Times New Roman" w:cs="Times New Roman"/>
                <w:b/>
                <w:sz w:val="18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5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2859A42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.30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A7B9B8D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16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0B299F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18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48717C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062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3668C8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22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5E861D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.</w:t>
            </w:r>
            <w:r w:rsidRPr="00E5523F">
              <w:rPr>
                <w:rFonts w:ascii="Times New Roman" w:hAnsi="Times New Roman" w:cs="Times New Roman"/>
                <w:b/>
                <w:sz w:val="18"/>
                <w:szCs w:val="24"/>
              </w:rPr>
              <w:t>08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B4BEEFC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092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3B1C1B54" w14:textId="77777777" w:rsidR="00E92342" w:rsidRPr="007E6C54" w:rsidRDefault="00E92342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-.193</w:t>
            </w: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</w:tcPr>
          <w:p w14:paraId="405140EE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.0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34B505" w14:textId="294CCED0" w:rsidR="00E92342" w:rsidRPr="000E19C1" w:rsidRDefault="000E19C1" w:rsidP="008D48E6">
            <w:pPr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0E19C1">
              <w:rPr>
                <w:rFonts w:ascii="Times New Roman" w:hAnsi="Times New Roman" w:cs="Times New Roman"/>
                <w:b/>
                <w:sz w:val="18"/>
                <w:szCs w:val="24"/>
              </w:rPr>
              <w:t>.32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112A06" w14:textId="6C36BACF" w:rsidR="000E19C1" w:rsidRPr="007E6C54" w:rsidRDefault="000E19C1" w:rsidP="000E19C1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  <w:right w:val="nil"/>
            </w:tcBorders>
          </w:tcPr>
          <w:p w14:paraId="528624A3" w14:textId="77777777" w:rsidR="00E92342" w:rsidRPr="001534C8" w:rsidRDefault="00E92342" w:rsidP="008D48E6">
            <w:pPr>
              <w:jc w:val="righ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2E57ED4A" w14:textId="40A6660F" w:rsidR="005A6C8D" w:rsidRDefault="00E92342" w:rsidP="00E92342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B84B11">
        <w:rPr>
          <w:rFonts w:ascii="Times New Roman" w:hAnsi="Times New Roman" w:cs="Times New Roman"/>
          <w:sz w:val="16"/>
          <w:szCs w:val="16"/>
        </w:rPr>
        <w:t>Bold denotes significant at p &lt;.001, *significant at p &lt;.05.</w:t>
      </w:r>
    </w:p>
    <w:p w14:paraId="1BF38421" w14:textId="014AFC16" w:rsidR="00E92342" w:rsidRDefault="00E92342" w:rsidP="00EF4195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75734CE4" w14:textId="77777777" w:rsidR="001C5C96" w:rsidRDefault="001C5C96" w:rsidP="00522C2D">
      <w:pPr>
        <w:spacing w:line="240" w:lineRule="auto"/>
        <w:rPr>
          <w:rFonts w:ascii="Times New Roman" w:hAnsi="Times New Roman" w:cs="Times New Roman"/>
        </w:rPr>
        <w:sectPr w:rsidR="001C5C96" w:rsidSect="008E621C">
          <w:headerReference w:type="even" r:id="rId8"/>
          <w:headerReference w:type="default" r:id="rId9"/>
          <w:headerReference w:type="first" r:id="rId10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A30D59" w14:textId="4854431E" w:rsidR="001C5C96" w:rsidRDefault="001C5C96" w:rsidP="001C5C96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C5C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C5C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5C96">
        <w:rPr>
          <w:rFonts w:ascii="Times New Roman" w:hAnsi="Times New Roman" w:cs="Times New Roman"/>
          <w:sz w:val="24"/>
          <w:szCs w:val="24"/>
        </w:rPr>
        <w:t>The Social Responsiveness Scale (SRS), short form.</w:t>
      </w:r>
    </w:p>
    <w:p w14:paraId="7EABF0F3" w14:textId="77777777" w:rsidR="001C5C96" w:rsidRPr="001C5C96" w:rsidRDefault="001C5C96" w:rsidP="001C5C96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156" w:type="dxa"/>
        <w:tblInd w:w="56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0"/>
        <w:gridCol w:w="5951"/>
        <w:gridCol w:w="2842"/>
      </w:tblGrid>
      <w:tr w:rsidR="001C5C96" w:rsidRPr="001C5C96" w14:paraId="0FB29A79" w14:textId="77777777" w:rsidTr="00D123CC">
        <w:trPr>
          <w:trHeight w:val="630"/>
        </w:trPr>
        <w:tc>
          <w:tcPr>
            <w:tcW w:w="3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143C0F0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F4D741B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 child</w:t>
            </w:r>
          </w:p>
        </w:tc>
        <w:tc>
          <w:tcPr>
            <w:tcW w:w="28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96BFD23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Number in </w:t>
            </w:r>
          </w:p>
          <w:p w14:paraId="5EDAEC93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sz w:val="24"/>
                <w:szCs w:val="24"/>
              </w:rPr>
              <w:t>the 65-item SRS</w:t>
            </w:r>
          </w:p>
        </w:tc>
      </w:tr>
      <w:tr w:rsidR="001C5C96" w:rsidRPr="001C5C96" w14:paraId="6FEB7FA9" w14:textId="77777777" w:rsidTr="00D123CC">
        <w:trPr>
          <w:trHeight w:val="255"/>
        </w:trPr>
        <w:tc>
          <w:tcPr>
            <w:tcW w:w="363" w:type="dxa"/>
            <w:tcBorders>
              <w:top w:val="single" w:sz="12" w:space="0" w:color="auto"/>
            </w:tcBorders>
            <w:noWrap/>
          </w:tcPr>
          <w:p w14:paraId="51DCC9FB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951" w:type="dxa"/>
            <w:tcBorders>
              <w:top w:val="single" w:sz="12" w:space="0" w:color="auto"/>
            </w:tcBorders>
            <w:noWrap/>
            <w:vAlign w:val="center"/>
          </w:tcPr>
          <w:p w14:paraId="1E3D7A9A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Is unable to pick up on any of the meaning of conversations of older children or adults.</w:t>
            </w:r>
          </w:p>
        </w:tc>
        <w:tc>
          <w:tcPr>
            <w:tcW w:w="2842" w:type="dxa"/>
            <w:tcBorders>
              <w:top w:val="single" w:sz="12" w:space="0" w:color="auto"/>
            </w:tcBorders>
            <w:noWrap/>
            <w:vAlign w:val="center"/>
          </w:tcPr>
          <w:p w14:paraId="3795264F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C5C96" w:rsidRPr="001C5C96" w14:paraId="17732BCA" w14:textId="77777777" w:rsidTr="00D123CC">
        <w:trPr>
          <w:trHeight w:val="255"/>
        </w:trPr>
        <w:tc>
          <w:tcPr>
            <w:tcW w:w="363" w:type="dxa"/>
            <w:noWrap/>
          </w:tcPr>
          <w:p w14:paraId="388D63DE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951" w:type="dxa"/>
            <w:noWrap/>
            <w:vAlign w:val="center"/>
          </w:tcPr>
          <w:p w14:paraId="233CFDAA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Is slow or awkward in turn-taking interactions with peers.</w:t>
            </w:r>
          </w:p>
        </w:tc>
        <w:tc>
          <w:tcPr>
            <w:tcW w:w="2842" w:type="dxa"/>
            <w:noWrap/>
            <w:vAlign w:val="center"/>
          </w:tcPr>
          <w:p w14:paraId="75DC1734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C5C96" w:rsidRPr="001C5C96" w14:paraId="23B6508A" w14:textId="77777777" w:rsidTr="00D123CC">
        <w:trPr>
          <w:trHeight w:val="255"/>
        </w:trPr>
        <w:tc>
          <w:tcPr>
            <w:tcW w:w="363" w:type="dxa"/>
            <w:noWrap/>
          </w:tcPr>
          <w:p w14:paraId="3863AEA3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951" w:type="dxa"/>
            <w:noWrap/>
            <w:vAlign w:val="center"/>
          </w:tcPr>
          <w:p w14:paraId="632F7D47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Is able to understand the meaning of other people’s tone of voice and facial expressions.</w:t>
            </w:r>
          </w:p>
        </w:tc>
        <w:tc>
          <w:tcPr>
            <w:tcW w:w="2842" w:type="dxa"/>
            <w:noWrap/>
            <w:vAlign w:val="center"/>
          </w:tcPr>
          <w:p w14:paraId="2FE5F35F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C5C96" w:rsidRPr="001C5C96" w14:paraId="0295DF15" w14:textId="77777777" w:rsidTr="00D123CC">
        <w:trPr>
          <w:trHeight w:val="129"/>
        </w:trPr>
        <w:tc>
          <w:tcPr>
            <w:tcW w:w="363" w:type="dxa"/>
            <w:noWrap/>
          </w:tcPr>
          <w:p w14:paraId="243C8D7C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951" w:type="dxa"/>
            <w:noWrap/>
            <w:vAlign w:val="center"/>
          </w:tcPr>
          <w:p w14:paraId="420C8F3C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Avoids eye contact, or has unusual eye contact.</w:t>
            </w:r>
          </w:p>
        </w:tc>
        <w:tc>
          <w:tcPr>
            <w:tcW w:w="2842" w:type="dxa"/>
            <w:noWrap/>
            <w:vAlign w:val="center"/>
          </w:tcPr>
          <w:p w14:paraId="76DFCBAF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C5C96" w:rsidRPr="001C5C96" w14:paraId="5A2E62E5" w14:textId="77777777" w:rsidTr="00D123CC">
        <w:trPr>
          <w:trHeight w:val="255"/>
        </w:trPr>
        <w:tc>
          <w:tcPr>
            <w:tcW w:w="363" w:type="dxa"/>
            <w:noWrap/>
          </w:tcPr>
          <w:p w14:paraId="4A9BC853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951" w:type="dxa"/>
            <w:noWrap/>
            <w:vAlign w:val="center"/>
          </w:tcPr>
          <w:p w14:paraId="5560EBA0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Does not attempt to interact with the other children when on the playground or in a group with other young children.</w:t>
            </w:r>
          </w:p>
        </w:tc>
        <w:tc>
          <w:tcPr>
            <w:tcW w:w="2842" w:type="dxa"/>
            <w:noWrap/>
            <w:vAlign w:val="center"/>
          </w:tcPr>
          <w:p w14:paraId="023C30F2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C5C96" w:rsidRPr="001C5C96" w14:paraId="1B0E75A3" w14:textId="77777777" w:rsidTr="00D123CC">
        <w:trPr>
          <w:trHeight w:val="129"/>
        </w:trPr>
        <w:tc>
          <w:tcPr>
            <w:tcW w:w="363" w:type="dxa"/>
            <w:noWrap/>
          </w:tcPr>
          <w:p w14:paraId="4094C0C3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951" w:type="dxa"/>
            <w:noWrap/>
            <w:vAlign w:val="center"/>
          </w:tcPr>
          <w:p w14:paraId="25B3D3F4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Has strange ways of playing with toys.</w:t>
            </w:r>
          </w:p>
        </w:tc>
        <w:tc>
          <w:tcPr>
            <w:tcW w:w="2842" w:type="dxa"/>
            <w:noWrap/>
            <w:vAlign w:val="center"/>
          </w:tcPr>
          <w:p w14:paraId="7ED70CAE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C5C96" w:rsidRPr="001C5C96" w14:paraId="44EF5E45" w14:textId="77777777" w:rsidTr="00D123CC">
        <w:trPr>
          <w:trHeight w:val="255"/>
        </w:trPr>
        <w:tc>
          <w:tcPr>
            <w:tcW w:w="363" w:type="dxa"/>
            <w:noWrap/>
          </w:tcPr>
          <w:p w14:paraId="14C39C99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951" w:type="dxa"/>
            <w:noWrap/>
            <w:vAlign w:val="center"/>
          </w:tcPr>
          <w:p w14:paraId="2F5B5DC5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Has more difficulty than other children with changes in his/her routine.</w:t>
            </w:r>
          </w:p>
        </w:tc>
        <w:tc>
          <w:tcPr>
            <w:tcW w:w="2842" w:type="dxa"/>
            <w:noWrap/>
            <w:vAlign w:val="center"/>
          </w:tcPr>
          <w:p w14:paraId="5F290D48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C5C96" w:rsidRPr="001C5C96" w14:paraId="2E382128" w14:textId="77777777" w:rsidTr="00D123CC">
        <w:trPr>
          <w:trHeight w:val="129"/>
        </w:trPr>
        <w:tc>
          <w:tcPr>
            <w:tcW w:w="363" w:type="dxa"/>
            <w:noWrap/>
          </w:tcPr>
          <w:p w14:paraId="2E00521D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951" w:type="dxa"/>
            <w:noWrap/>
            <w:vAlign w:val="center"/>
          </w:tcPr>
          <w:p w14:paraId="5D5ADC3A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Is regarded by other children as odd or weird.</w:t>
            </w:r>
          </w:p>
        </w:tc>
        <w:tc>
          <w:tcPr>
            <w:tcW w:w="2842" w:type="dxa"/>
            <w:noWrap/>
            <w:vAlign w:val="center"/>
          </w:tcPr>
          <w:p w14:paraId="01BF9808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C5C96" w:rsidRPr="001C5C96" w14:paraId="514EA7CB" w14:textId="77777777" w:rsidTr="00D123CC">
        <w:trPr>
          <w:trHeight w:val="255"/>
        </w:trPr>
        <w:tc>
          <w:tcPr>
            <w:tcW w:w="363" w:type="dxa"/>
            <w:noWrap/>
          </w:tcPr>
          <w:p w14:paraId="3A5CC27E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951" w:type="dxa"/>
            <w:noWrap/>
            <w:vAlign w:val="center"/>
          </w:tcPr>
          <w:p w14:paraId="139E26C8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Has trouble keeping up with the flow of a normal interaction with other children.</w:t>
            </w:r>
          </w:p>
        </w:tc>
        <w:tc>
          <w:tcPr>
            <w:tcW w:w="2842" w:type="dxa"/>
            <w:noWrap/>
            <w:vAlign w:val="center"/>
          </w:tcPr>
          <w:p w14:paraId="35427351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C5C96" w:rsidRPr="001C5C96" w14:paraId="665A35FE" w14:textId="77777777" w:rsidTr="00D123CC">
        <w:trPr>
          <w:trHeight w:val="255"/>
        </w:trPr>
        <w:tc>
          <w:tcPr>
            <w:tcW w:w="363" w:type="dxa"/>
            <w:noWrap/>
          </w:tcPr>
          <w:p w14:paraId="5187E785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951" w:type="dxa"/>
            <w:noWrap/>
            <w:vAlign w:val="center"/>
          </w:tcPr>
          <w:p w14:paraId="65C9ABCF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Has difficulty “relating” to peers.</w:t>
            </w:r>
          </w:p>
        </w:tc>
        <w:tc>
          <w:tcPr>
            <w:tcW w:w="2842" w:type="dxa"/>
            <w:noWrap/>
            <w:vAlign w:val="center"/>
          </w:tcPr>
          <w:p w14:paraId="04D123E2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C5C96" w:rsidRPr="001C5C96" w14:paraId="53EC7804" w14:textId="77777777" w:rsidTr="00D123CC">
        <w:trPr>
          <w:trHeight w:val="255"/>
        </w:trPr>
        <w:tc>
          <w:tcPr>
            <w:tcW w:w="363" w:type="dxa"/>
            <w:noWrap/>
          </w:tcPr>
          <w:p w14:paraId="2DD64783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951" w:type="dxa"/>
            <w:noWrap/>
            <w:vAlign w:val="center"/>
          </w:tcPr>
          <w:p w14:paraId="10823832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Has a restricted (or unusually narrow) range of interests.</w:t>
            </w:r>
          </w:p>
        </w:tc>
        <w:tc>
          <w:tcPr>
            <w:tcW w:w="2842" w:type="dxa"/>
            <w:noWrap/>
            <w:vAlign w:val="center"/>
          </w:tcPr>
          <w:p w14:paraId="6EB29434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C5C96" w:rsidRPr="001C5C96" w14:paraId="0AD0FBEC" w14:textId="77777777" w:rsidTr="00D123CC">
        <w:trPr>
          <w:trHeight w:val="255"/>
        </w:trPr>
        <w:tc>
          <w:tcPr>
            <w:tcW w:w="363" w:type="dxa"/>
            <w:noWrap/>
          </w:tcPr>
          <w:p w14:paraId="31C5054D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951" w:type="dxa"/>
            <w:noWrap/>
            <w:vAlign w:val="center"/>
          </w:tcPr>
          <w:p w14:paraId="6E691843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Is imaginative, good at pretending (without losing touch with reality).</w:t>
            </w:r>
          </w:p>
        </w:tc>
        <w:tc>
          <w:tcPr>
            <w:tcW w:w="2842" w:type="dxa"/>
            <w:noWrap/>
            <w:vAlign w:val="center"/>
          </w:tcPr>
          <w:p w14:paraId="50D4B282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C5C96" w:rsidRPr="001C5C96" w14:paraId="77D10D13" w14:textId="77777777" w:rsidTr="00D123CC">
        <w:trPr>
          <w:trHeight w:val="255"/>
        </w:trPr>
        <w:tc>
          <w:tcPr>
            <w:tcW w:w="363" w:type="dxa"/>
            <w:noWrap/>
          </w:tcPr>
          <w:p w14:paraId="0E5D4648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951" w:type="dxa"/>
            <w:noWrap/>
            <w:vAlign w:val="center"/>
          </w:tcPr>
          <w:p w14:paraId="2B5DFED1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Has repetitive, odd behaviors such as hand flapping or rocking.</w:t>
            </w:r>
          </w:p>
        </w:tc>
        <w:tc>
          <w:tcPr>
            <w:tcW w:w="2842" w:type="dxa"/>
            <w:noWrap/>
            <w:vAlign w:val="center"/>
          </w:tcPr>
          <w:p w14:paraId="5005566A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C5C96" w:rsidRPr="001C5C96" w14:paraId="4F5CD29B" w14:textId="77777777" w:rsidTr="00D123CC">
        <w:trPr>
          <w:trHeight w:val="255"/>
        </w:trPr>
        <w:tc>
          <w:tcPr>
            <w:tcW w:w="363" w:type="dxa"/>
            <w:noWrap/>
          </w:tcPr>
          <w:p w14:paraId="29EF99AD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5951" w:type="dxa"/>
            <w:noWrap/>
            <w:vAlign w:val="center"/>
          </w:tcPr>
          <w:p w14:paraId="67E73A6B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Responds to clear, direct questions in ways that don’t seem to make any sense.</w:t>
            </w:r>
          </w:p>
        </w:tc>
        <w:tc>
          <w:tcPr>
            <w:tcW w:w="2842" w:type="dxa"/>
            <w:noWrap/>
            <w:vAlign w:val="center"/>
          </w:tcPr>
          <w:p w14:paraId="2CB8FA08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C5C96" w:rsidRPr="001C5C96" w14:paraId="365CB7DB" w14:textId="77777777" w:rsidTr="00D123CC">
        <w:trPr>
          <w:trHeight w:val="255"/>
        </w:trPr>
        <w:tc>
          <w:tcPr>
            <w:tcW w:w="363" w:type="dxa"/>
            <w:noWrap/>
          </w:tcPr>
          <w:p w14:paraId="37086C03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951" w:type="dxa"/>
            <w:noWrap/>
            <w:vAlign w:val="center"/>
          </w:tcPr>
          <w:p w14:paraId="5924718D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Talks to people with an unusual tone of voice (for example, talks like a robot or like he/she is giving a lecture).</w:t>
            </w:r>
          </w:p>
        </w:tc>
        <w:tc>
          <w:tcPr>
            <w:tcW w:w="2842" w:type="dxa"/>
            <w:noWrap/>
            <w:vAlign w:val="center"/>
          </w:tcPr>
          <w:p w14:paraId="66250C7B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C5C96" w:rsidRPr="001C5C96" w14:paraId="5A019772" w14:textId="77777777" w:rsidTr="00D123CC">
        <w:trPr>
          <w:trHeight w:val="255"/>
        </w:trPr>
        <w:tc>
          <w:tcPr>
            <w:tcW w:w="363" w:type="dxa"/>
            <w:noWrap/>
          </w:tcPr>
          <w:p w14:paraId="1E0618FD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5951" w:type="dxa"/>
            <w:noWrap/>
            <w:vAlign w:val="center"/>
          </w:tcPr>
          <w:p w14:paraId="6AF95FE0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 xml:space="preserve">concentrates too much on parts of things rather </w:t>
            </w:r>
            <w:proofErr w:type="gramStart"/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than ”seeing</w:t>
            </w:r>
            <w:proofErr w:type="gramEnd"/>
            <w:r w:rsidRPr="001C5C96">
              <w:rPr>
                <w:rFonts w:ascii="Times New Roman" w:hAnsi="Times New Roman" w:cs="Times New Roman"/>
                <w:sz w:val="24"/>
                <w:szCs w:val="24"/>
              </w:rPr>
              <w:t xml:space="preserve"> the whole picture” (for example, spins the wheels of a toy car, but doesn’t play with it as a car, or plays with doll’s hair but not with the whole doll).</w:t>
            </w:r>
          </w:p>
        </w:tc>
        <w:tc>
          <w:tcPr>
            <w:tcW w:w="2842" w:type="dxa"/>
            <w:noWrap/>
            <w:vAlign w:val="center"/>
          </w:tcPr>
          <w:p w14:paraId="7BDFF687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C5C96" w:rsidRPr="001C5C96" w14:paraId="53E2E37A" w14:textId="77777777" w:rsidTr="00D123CC">
        <w:trPr>
          <w:trHeight w:val="255"/>
        </w:trPr>
        <w:tc>
          <w:tcPr>
            <w:tcW w:w="363" w:type="dxa"/>
            <w:noWrap/>
          </w:tcPr>
          <w:p w14:paraId="0A1BDABE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5951" w:type="dxa"/>
            <w:noWrap/>
            <w:vAlign w:val="center"/>
          </w:tcPr>
          <w:p w14:paraId="69A354D5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Is inflexible, has a hard time changing his/her mind.</w:t>
            </w:r>
          </w:p>
        </w:tc>
        <w:tc>
          <w:tcPr>
            <w:tcW w:w="2842" w:type="dxa"/>
            <w:noWrap/>
            <w:vAlign w:val="center"/>
          </w:tcPr>
          <w:p w14:paraId="39FA56DB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1C5C96" w:rsidRPr="001C5C96" w14:paraId="4C9A6ED2" w14:textId="77777777" w:rsidTr="00D123CC">
        <w:trPr>
          <w:trHeight w:val="255"/>
        </w:trPr>
        <w:tc>
          <w:tcPr>
            <w:tcW w:w="363" w:type="dxa"/>
            <w:tcBorders>
              <w:bottom w:val="single" w:sz="12" w:space="0" w:color="auto"/>
            </w:tcBorders>
            <w:noWrap/>
          </w:tcPr>
          <w:p w14:paraId="423DA9F2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5951" w:type="dxa"/>
            <w:tcBorders>
              <w:bottom w:val="single" w:sz="12" w:space="0" w:color="auto"/>
            </w:tcBorders>
            <w:noWrap/>
            <w:vAlign w:val="center"/>
          </w:tcPr>
          <w:p w14:paraId="52AD6E99" w14:textId="77777777" w:rsidR="001C5C96" w:rsidRPr="001C5C96" w:rsidRDefault="001C5C96" w:rsidP="001C5C9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Gives unusual or illogical reasons for doing things.</w:t>
            </w:r>
          </w:p>
        </w:tc>
        <w:tc>
          <w:tcPr>
            <w:tcW w:w="2842" w:type="dxa"/>
            <w:tcBorders>
              <w:bottom w:val="single" w:sz="12" w:space="0" w:color="auto"/>
            </w:tcBorders>
            <w:noWrap/>
            <w:vAlign w:val="center"/>
          </w:tcPr>
          <w:p w14:paraId="6278BA92" w14:textId="77777777" w:rsidR="001C5C96" w:rsidRPr="001C5C96" w:rsidRDefault="001C5C96" w:rsidP="001C5C9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C9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14:paraId="4D7BDF91" w14:textId="77777777" w:rsidR="001C5C96" w:rsidRDefault="001C5C96" w:rsidP="001C5C96">
      <w:pPr>
        <w:spacing w:line="276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</w:p>
    <w:p w14:paraId="1A4E9D6F" w14:textId="23044261" w:rsidR="00E92342" w:rsidRPr="001C5C96" w:rsidRDefault="00E92342" w:rsidP="00522C2D">
      <w:pPr>
        <w:spacing w:line="240" w:lineRule="auto"/>
        <w:rPr>
          <w:rFonts w:ascii="Times New Roman" w:hAnsi="Times New Roman" w:cs="Times New Roman"/>
          <w:sz w:val="15"/>
          <w:szCs w:val="15"/>
        </w:rPr>
      </w:pPr>
    </w:p>
    <w:sectPr w:rsidR="00E92342" w:rsidRPr="001C5C96" w:rsidSect="00717C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42846" w14:textId="77777777" w:rsidR="00C05556" w:rsidRDefault="00C05556">
      <w:pPr>
        <w:spacing w:after="0" w:line="240" w:lineRule="auto"/>
      </w:pPr>
      <w:r>
        <w:separator/>
      </w:r>
    </w:p>
  </w:endnote>
  <w:endnote w:type="continuationSeparator" w:id="0">
    <w:p w14:paraId="2232754F" w14:textId="77777777" w:rsidR="00C05556" w:rsidRDefault="00C05556">
      <w:pPr>
        <w:spacing w:after="0" w:line="240" w:lineRule="auto"/>
      </w:pPr>
      <w:r>
        <w:continuationSeparator/>
      </w:r>
    </w:p>
  </w:endnote>
  <w:endnote w:type="continuationNotice" w:id="1">
    <w:p w14:paraId="01DC50F2" w14:textId="77777777" w:rsidR="00C05556" w:rsidRDefault="00C055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EDE4D" w14:textId="77777777" w:rsidR="00C05556" w:rsidRDefault="00C05556">
      <w:pPr>
        <w:spacing w:after="0" w:line="240" w:lineRule="auto"/>
      </w:pPr>
      <w:r>
        <w:separator/>
      </w:r>
    </w:p>
  </w:footnote>
  <w:footnote w:type="continuationSeparator" w:id="0">
    <w:p w14:paraId="6AB1603C" w14:textId="77777777" w:rsidR="00C05556" w:rsidRDefault="00C05556">
      <w:pPr>
        <w:spacing w:after="0" w:line="240" w:lineRule="auto"/>
      </w:pPr>
      <w:r>
        <w:continuationSeparator/>
      </w:r>
    </w:p>
  </w:footnote>
  <w:footnote w:type="continuationNotice" w:id="1">
    <w:p w14:paraId="0E5E3DA0" w14:textId="77777777" w:rsidR="00C05556" w:rsidRDefault="00C055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387949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736822" w14:textId="240F454E" w:rsidR="0008437C" w:rsidRDefault="00C05556" w:rsidP="007920D6">
        <w:pPr>
          <w:pStyle w:val="Header"/>
          <w:framePr w:wrap="none" w:vAnchor="text" w:hAnchor="margin" w:xAlign="right" w:y="1"/>
          <w:rPr>
            <w:rStyle w:val="PageNumber"/>
          </w:rPr>
        </w:pPr>
      </w:p>
    </w:sdtContent>
  </w:sdt>
  <w:p w14:paraId="5A7344FE" w14:textId="77777777" w:rsidR="0008437C" w:rsidRDefault="0008437C" w:rsidP="007920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8417A9" w14:textId="0C736569" w:rsidR="0008437C" w:rsidRDefault="0008437C" w:rsidP="007920D6">
    <w:pPr>
      <w:pStyle w:val="Header"/>
      <w:framePr w:wrap="none" w:vAnchor="text" w:hAnchor="margin" w:xAlign="right" w:y="1"/>
      <w:rPr>
        <w:rStyle w:val="PageNumber"/>
      </w:rPr>
    </w:pPr>
  </w:p>
  <w:p w14:paraId="3FCD4EBE" w14:textId="59E68CD7" w:rsidR="0008437C" w:rsidRPr="007920D6" w:rsidRDefault="0008437C" w:rsidP="007920D6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7920D6">
      <w:rPr>
        <w:rFonts w:ascii="Times New Roman" w:hAnsi="Times New Roman" w:cs="Times New Roman"/>
        <w:sz w:val="24"/>
        <w:szCs w:val="24"/>
      </w:rPr>
      <w:t xml:space="preserve">PEER RELATION </w:t>
    </w:r>
    <w:r>
      <w:rPr>
        <w:rFonts w:ascii="Times New Roman" w:hAnsi="Times New Roman" w:cs="Times New Roman"/>
        <w:sz w:val="24"/>
        <w:szCs w:val="24"/>
      </w:rPr>
      <w:t>OF</w:t>
    </w:r>
    <w:r w:rsidRPr="007920D6">
      <w:rPr>
        <w:rFonts w:ascii="Times New Roman" w:hAnsi="Times New Roman" w:cs="Times New Roman"/>
        <w:sz w:val="24"/>
        <w:szCs w:val="24"/>
      </w:rPr>
      <w:t xml:space="preserve"> CHILDREN WITH ASD</w:t>
    </w:r>
  </w:p>
  <w:p w14:paraId="6476966A" w14:textId="77777777" w:rsidR="0008437C" w:rsidRDefault="000843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AA0EF" w14:textId="723DEB7B" w:rsidR="0008437C" w:rsidRPr="007920D6" w:rsidRDefault="0008437C" w:rsidP="002C6F45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7920D6">
      <w:rPr>
        <w:rFonts w:ascii="Times New Roman" w:hAnsi="Times New Roman" w:cs="Times New Roman"/>
        <w:sz w:val="24"/>
        <w:szCs w:val="24"/>
      </w:rPr>
      <w:t xml:space="preserve">PEER RELATION </w:t>
    </w:r>
    <w:r>
      <w:rPr>
        <w:rFonts w:ascii="Times New Roman" w:hAnsi="Times New Roman" w:cs="Times New Roman"/>
        <w:sz w:val="24"/>
        <w:szCs w:val="24"/>
      </w:rPr>
      <w:t>OF</w:t>
    </w:r>
    <w:r w:rsidRPr="007920D6">
      <w:rPr>
        <w:rFonts w:ascii="Times New Roman" w:hAnsi="Times New Roman" w:cs="Times New Roman"/>
        <w:sz w:val="24"/>
        <w:szCs w:val="24"/>
      </w:rPr>
      <w:t xml:space="preserve"> CHILDREN WITH ASD</w:t>
    </w:r>
  </w:p>
  <w:p w14:paraId="29079EE4" w14:textId="77777777" w:rsidR="0008437C" w:rsidRDefault="000843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079C4"/>
    <w:multiLevelType w:val="hybridMultilevel"/>
    <w:tmpl w:val="73FE7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E6853"/>
    <w:multiLevelType w:val="hybridMultilevel"/>
    <w:tmpl w:val="FD0A22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5C1F49"/>
    <w:multiLevelType w:val="hybridMultilevel"/>
    <w:tmpl w:val="7892D94E"/>
    <w:lvl w:ilvl="0" w:tplc="3B0C99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B5E77"/>
    <w:multiLevelType w:val="hybridMultilevel"/>
    <w:tmpl w:val="74C63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BC09F4"/>
    <w:multiLevelType w:val="hybridMultilevel"/>
    <w:tmpl w:val="DC786232"/>
    <w:lvl w:ilvl="0" w:tplc="173EE4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08195B"/>
    <w:multiLevelType w:val="hybridMultilevel"/>
    <w:tmpl w:val="B7CA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5322CD"/>
    <w:multiLevelType w:val="hybridMultilevel"/>
    <w:tmpl w:val="7682C5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CCF"/>
    <w:rsid w:val="0000087D"/>
    <w:rsid w:val="00007321"/>
    <w:rsid w:val="00010DB4"/>
    <w:rsid w:val="0001151B"/>
    <w:rsid w:val="000121DE"/>
    <w:rsid w:val="00012BC9"/>
    <w:rsid w:val="00015786"/>
    <w:rsid w:val="000167C0"/>
    <w:rsid w:val="00030623"/>
    <w:rsid w:val="00033565"/>
    <w:rsid w:val="00036CD1"/>
    <w:rsid w:val="00044FA2"/>
    <w:rsid w:val="0004765D"/>
    <w:rsid w:val="00050382"/>
    <w:rsid w:val="00054E27"/>
    <w:rsid w:val="00055C53"/>
    <w:rsid w:val="000560F0"/>
    <w:rsid w:val="000578DC"/>
    <w:rsid w:val="00061E48"/>
    <w:rsid w:val="00062421"/>
    <w:rsid w:val="00065809"/>
    <w:rsid w:val="00065BAE"/>
    <w:rsid w:val="00066201"/>
    <w:rsid w:val="00067C3F"/>
    <w:rsid w:val="00067CD9"/>
    <w:rsid w:val="00067F5C"/>
    <w:rsid w:val="00082CC0"/>
    <w:rsid w:val="00083B8E"/>
    <w:rsid w:val="0008437C"/>
    <w:rsid w:val="00086321"/>
    <w:rsid w:val="00093382"/>
    <w:rsid w:val="00093B08"/>
    <w:rsid w:val="000942A6"/>
    <w:rsid w:val="00094B6E"/>
    <w:rsid w:val="000A50F3"/>
    <w:rsid w:val="000A593C"/>
    <w:rsid w:val="000A5973"/>
    <w:rsid w:val="000B010C"/>
    <w:rsid w:val="000B7C82"/>
    <w:rsid w:val="000C61BC"/>
    <w:rsid w:val="000C748F"/>
    <w:rsid w:val="000E19C1"/>
    <w:rsid w:val="000E20BE"/>
    <w:rsid w:val="000E73B3"/>
    <w:rsid w:val="000F33EB"/>
    <w:rsid w:val="000F52DE"/>
    <w:rsid w:val="000F57D8"/>
    <w:rsid w:val="000F7060"/>
    <w:rsid w:val="00100221"/>
    <w:rsid w:val="00100388"/>
    <w:rsid w:val="00101179"/>
    <w:rsid w:val="00104932"/>
    <w:rsid w:val="00114655"/>
    <w:rsid w:val="00120EDF"/>
    <w:rsid w:val="00131870"/>
    <w:rsid w:val="00145335"/>
    <w:rsid w:val="001477C2"/>
    <w:rsid w:val="001534C8"/>
    <w:rsid w:val="00157677"/>
    <w:rsid w:val="00160650"/>
    <w:rsid w:val="00163198"/>
    <w:rsid w:val="001637D6"/>
    <w:rsid w:val="001649C3"/>
    <w:rsid w:val="00166FCD"/>
    <w:rsid w:val="00167F18"/>
    <w:rsid w:val="00170A2E"/>
    <w:rsid w:val="00172FD3"/>
    <w:rsid w:val="00177547"/>
    <w:rsid w:val="00177D4E"/>
    <w:rsid w:val="001809EA"/>
    <w:rsid w:val="001813B7"/>
    <w:rsid w:val="00184D7A"/>
    <w:rsid w:val="001910B0"/>
    <w:rsid w:val="00191A37"/>
    <w:rsid w:val="00191A63"/>
    <w:rsid w:val="00194AA3"/>
    <w:rsid w:val="001A112B"/>
    <w:rsid w:val="001A2571"/>
    <w:rsid w:val="001A4A0E"/>
    <w:rsid w:val="001B1900"/>
    <w:rsid w:val="001B52EC"/>
    <w:rsid w:val="001B5E6E"/>
    <w:rsid w:val="001B6482"/>
    <w:rsid w:val="001B64C3"/>
    <w:rsid w:val="001C0569"/>
    <w:rsid w:val="001C381E"/>
    <w:rsid w:val="001C519B"/>
    <w:rsid w:val="001C5C96"/>
    <w:rsid w:val="001C6766"/>
    <w:rsid w:val="001D2542"/>
    <w:rsid w:val="001D3FA5"/>
    <w:rsid w:val="001D5860"/>
    <w:rsid w:val="001F32DF"/>
    <w:rsid w:val="001F605D"/>
    <w:rsid w:val="0020196E"/>
    <w:rsid w:val="00212BAC"/>
    <w:rsid w:val="00213C5D"/>
    <w:rsid w:val="00214C1D"/>
    <w:rsid w:val="00215639"/>
    <w:rsid w:val="002172F5"/>
    <w:rsid w:val="002210E8"/>
    <w:rsid w:val="00221172"/>
    <w:rsid w:val="002220A5"/>
    <w:rsid w:val="00222391"/>
    <w:rsid w:val="00223930"/>
    <w:rsid w:val="00224C21"/>
    <w:rsid w:val="002305A8"/>
    <w:rsid w:val="002332FF"/>
    <w:rsid w:val="00234089"/>
    <w:rsid w:val="00240775"/>
    <w:rsid w:val="00243472"/>
    <w:rsid w:val="00243BC6"/>
    <w:rsid w:val="00246CC6"/>
    <w:rsid w:val="00250E75"/>
    <w:rsid w:val="002569B6"/>
    <w:rsid w:val="002579D6"/>
    <w:rsid w:val="00273165"/>
    <w:rsid w:val="00273DDD"/>
    <w:rsid w:val="0027489F"/>
    <w:rsid w:val="0028617C"/>
    <w:rsid w:val="00287F6D"/>
    <w:rsid w:val="00290227"/>
    <w:rsid w:val="002A0601"/>
    <w:rsid w:val="002A1C0B"/>
    <w:rsid w:val="002A6A15"/>
    <w:rsid w:val="002B3872"/>
    <w:rsid w:val="002B7380"/>
    <w:rsid w:val="002C03D2"/>
    <w:rsid w:val="002C22D7"/>
    <w:rsid w:val="002C3818"/>
    <w:rsid w:val="002C4892"/>
    <w:rsid w:val="002C6F45"/>
    <w:rsid w:val="002D1046"/>
    <w:rsid w:val="002D1948"/>
    <w:rsid w:val="002D1FE8"/>
    <w:rsid w:val="002D4164"/>
    <w:rsid w:val="002D5CA5"/>
    <w:rsid w:val="002D689D"/>
    <w:rsid w:val="002E00EC"/>
    <w:rsid w:val="002E0F31"/>
    <w:rsid w:val="002E55CD"/>
    <w:rsid w:val="002E5701"/>
    <w:rsid w:val="002F3730"/>
    <w:rsid w:val="002F5036"/>
    <w:rsid w:val="002F61A6"/>
    <w:rsid w:val="0030496F"/>
    <w:rsid w:val="00315973"/>
    <w:rsid w:val="00316D3B"/>
    <w:rsid w:val="0032347A"/>
    <w:rsid w:val="00327DA1"/>
    <w:rsid w:val="00331B55"/>
    <w:rsid w:val="00335EF3"/>
    <w:rsid w:val="00340736"/>
    <w:rsid w:val="00343ED4"/>
    <w:rsid w:val="00345999"/>
    <w:rsid w:val="003500B6"/>
    <w:rsid w:val="003522E8"/>
    <w:rsid w:val="00352BD0"/>
    <w:rsid w:val="003570DA"/>
    <w:rsid w:val="00360F6D"/>
    <w:rsid w:val="00367B33"/>
    <w:rsid w:val="00371043"/>
    <w:rsid w:val="00374CD4"/>
    <w:rsid w:val="00376323"/>
    <w:rsid w:val="00384FC7"/>
    <w:rsid w:val="003852FE"/>
    <w:rsid w:val="0039153E"/>
    <w:rsid w:val="00394BDD"/>
    <w:rsid w:val="00396CF6"/>
    <w:rsid w:val="003A5BA6"/>
    <w:rsid w:val="003A65EE"/>
    <w:rsid w:val="003A6CDF"/>
    <w:rsid w:val="003B62D0"/>
    <w:rsid w:val="003B7CA4"/>
    <w:rsid w:val="003C13FF"/>
    <w:rsid w:val="003C52F6"/>
    <w:rsid w:val="003C7A37"/>
    <w:rsid w:val="003D4D26"/>
    <w:rsid w:val="003E16F9"/>
    <w:rsid w:val="003E61FF"/>
    <w:rsid w:val="003F419C"/>
    <w:rsid w:val="003F743D"/>
    <w:rsid w:val="003F74A7"/>
    <w:rsid w:val="00400379"/>
    <w:rsid w:val="0040326A"/>
    <w:rsid w:val="0040515C"/>
    <w:rsid w:val="00405462"/>
    <w:rsid w:val="00414752"/>
    <w:rsid w:val="00422361"/>
    <w:rsid w:val="004276C3"/>
    <w:rsid w:val="00430CB8"/>
    <w:rsid w:val="004314E4"/>
    <w:rsid w:val="004322C8"/>
    <w:rsid w:val="00433DE8"/>
    <w:rsid w:val="00440597"/>
    <w:rsid w:val="004519CC"/>
    <w:rsid w:val="004546E0"/>
    <w:rsid w:val="00463EF1"/>
    <w:rsid w:val="004646C9"/>
    <w:rsid w:val="004707F5"/>
    <w:rsid w:val="00470EF6"/>
    <w:rsid w:val="00471520"/>
    <w:rsid w:val="00471744"/>
    <w:rsid w:val="00472D9C"/>
    <w:rsid w:val="00474B9E"/>
    <w:rsid w:val="00476D9C"/>
    <w:rsid w:val="004810BD"/>
    <w:rsid w:val="0048286B"/>
    <w:rsid w:val="00483475"/>
    <w:rsid w:val="0048378E"/>
    <w:rsid w:val="00483D9F"/>
    <w:rsid w:val="004872EB"/>
    <w:rsid w:val="004915BD"/>
    <w:rsid w:val="00492342"/>
    <w:rsid w:val="00497FFE"/>
    <w:rsid w:val="004A2005"/>
    <w:rsid w:val="004A5D3C"/>
    <w:rsid w:val="004B25C2"/>
    <w:rsid w:val="004B635F"/>
    <w:rsid w:val="004C0778"/>
    <w:rsid w:val="004C22B2"/>
    <w:rsid w:val="004C5694"/>
    <w:rsid w:val="004D4048"/>
    <w:rsid w:val="004D4CF0"/>
    <w:rsid w:val="004D4FEB"/>
    <w:rsid w:val="004D5FB3"/>
    <w:rsid w:val="004D6326"/>
    <w:rsid w:val="004E08A5"/>
    <w:rsid w:val="004E23A1"/>
    <w:rsid w:val="004E5422"/>
    <w:rsid w:val="004E67D0"/>
    <w:rsid w:val="004F1254"/>
    <w:rsid w:val="004F7E62"/>
    <w:rsid w:val="00500017"/>
    <w:rsid w:val="00500D90"/>
    <w:rsid w:val="00502007"/>
    <w:rsid w:val="0050422A"/>
    <w:rsid w:val="00507358"/>
    <w:rsid w:val="00512B6F"/>
    <w:rsid w:val="00521BE8"/>
    <w:rsid w:val="00522191"/>
    <w:rsid w:val="00522BE6"/>
    <w:rsid w:val="00522C2D"/>
    <w:rsid w:val="0053284C"/>
    <w:rsid w:val="00535C31"/>
    <w:rsid w:val="00542041"/>
    <w:rsid w:val="00544DAB"/>
    <w:rsid w:val="00552BBF"/>
    <w:rsid w:val="00553737"/>
    <w:rsid w:val="00553962"/>
    <w:rsid w:val="005542CE"/>
    <w:rsid w:val="00554A39"/>
    <w:rsid w:val="00555E34"/>
    <w:rsid w:val="00561D42"/>
    <w:rsid w:val="00567143"/>
    <w:rsid w:val="005672E3"/>
    <w:rsid w:val="005737C1"/>
    <w:rsid w:val="00574CAE"/>
    <w:rsid w:val="00574E9C"/>
    <w:rsid w:val="005773FD"/>
    <w:rsid w:val="00577960"/>
    <w:rsid w:val="0058043E"/>
    <w:rsid w:val="00580605"/>
    <w:rsid w:val="0058183F"/>
    <w:rsid w:val="00584C24"/>
    <w:rsid w:val="005851ED"/>
    <w:rsid w:val="00585708"/>
    <w:rsid w:val="005868FE"/>
    <w:rsid w:val="005916D7"/>
    <w:rsid w:val="005956D4"/>
    <w:rsid w:val="00596AD9"/>
    <w:rsid w:val="00597DE3"/>
    <w:rsid w:val="005A0194"/>
    <w:rsid w:val="005A6860"/>
    <w:rsid w:val="005A6C8D"/>
    <w:rsid w:val="005B3877"/>
    <w:rsid w:val="005B7D79"/>
    <w:rsid w:val="005C124E"/>
    <w:rsid w:val="005D5619"/>
    <w:rsid w:val="005E3A96"/>
    <w:rsid w:val="005E4594"/>
    <w:rsid w:val="005E51DF"/>
    <w:rsid w:val="005F1E30"/>
    <w:rsid w:val="005F42ED"/>
    <w:rsid w:val="005F78F3"/>
    <w:rsid w:val="0060518B"/>
    <w:rsid w:val="00606637"/>
    <w:rsid w:val="00606A09"/>
    <w:rsid w:val="0062100F"/>
    <w:rsid w:val="00624870"/>
    <w:rsid w:val="00625C67"/>
    <w:rsid w:val="0063056A"/>
    <w:rsid w:val="006346B0"/>
    <w:rsid w:val="00637D9F"/>
    <w:rsid w:val="00637ED2"/>
    <w:rsid w:val="0064157A"/>
    <w:rsid w:val="006433F2"/>
    <w:rsid w:val="00643498"/>
    <w:rsid w:val="006544CA"/>
    <w:rsid w:val="00655901"/>
    <w:rsid w:val="00661217"/>
    <w:rsid w:val="00664204"/>
    <w:rsid w:val="00665971"/>
    <w:rsid w:val="0066722D"/>
    <w:rsid w:val="00671621"/>
    <w:rsid w:val="006717DA"/>
    <w:rsid w:val="00672D12"/>
    <w:rsid w:val="00674274"/>
    <w:rsid w:val="006805E0"/>
    <w:rsid w:val="00683A5E"/>
    <w:rsid w:val="00683F10"/>
    <w:rsid w:val="006900C2"/>
    <w:rsid w:val="00691069"/>
    <w:rsid w:val="006958E4"/>
    <w:rsid w:val="00697393"/>
    <w:rsid w:val="006A4B3F"/>
    <w:rsid w:val="006A6AA6"/>
    <w:rsid w:val="006A77E3"/>
    <w:rsid w:val="006B71CB"/>
    <w:rsid w:val="006C1458"/>
    <w:rsid w:val="006D0C09"/>
    <w:rsid w:val="006D12BA"/>
    <w:rsid w:val="006D2634"/>
    <w:rsid w:val="006D7722"/>
    <w:rsid w:val="006F0519"/>
    <w:rsid w:val="006F3515"/>
    <w:rsid w:val="006F35F2"/>
    <w:rsid w:val="006F5072"/>
    <w:rsid w:val="006F53E1"/>
    <w:rsid w:val="006F6476"/>
    <w:rsid w:val="006F6CD6"/>
    <w:rsid w:val="006F6F96"/>
    <w:rsid w:val="006F74E7"/>
    <w:rsid w:val="006F7A2B"/>
    <w:rsid w:val="006F7F71"/>
    <w:rsid w:val="00700ABF"/>
    <w:rsid w:val="007108B7"/>
    <w:rsid w:val="007140EC"/>
    <w:rsid w:val="007152FE"/>
    <w:rsid w:val="00715985"/>
    <w:rsid w:val="007164BD"/>
    <w:rsid w:val="007168FA"/>
    <w:rsid w:val="00724D45"/>
    <w:rsid w:val="00726AC2"/>
    <w:rsid w:val="007303DF"/>
    <w:rsid w:val="00733651"/>
    <w:rsid w:val="00734819"/>
    <w:rsid w:val="0075035B"/>
    <w:rsid w:val="0075124A"/>
    <w:rsid w:val="0075550F"/>
    <w:rsid w:val="007565C5"/>
    <w:rsid w:val="007567D1"/>
    <w:rsid w:val="00760299"/>
    <w:rsid w:val="007736E3"/>
    <w:rsid w:val="00775659"/>
    <w:rsid w:val="007770F2"/>
    <w:rsid w:val="0078193A"/>
    <w:rsid w:val="007834EC"/>
    <w:rsid w:val="007920D6"/>
    <w:rsid w:val="00796CF2"/>
    <w:rsid w:val="007A44E9"/>
    <w:rsid w:val="007A7A90"/>
    <w:rsid w:val="007B01EA"/>
    <w:rsid w:val="007C450D"/>
    <w:rsid w:val="007C6886"/>
    <w:rsid w:val="007C6EBC"/>
    <w:rsid w:val="007D0098"/>
    <w:rsid w:val="007D199A"/>
    <w:rsid w:val="007D2EAD"/>
    <w:rsid w:val="007D4B8E"/>
    <w:rsid w:val="007D6054"/>
    <w:rsid w:val="007E069D"/>
    <w:rsid w:val="007E396D"/>
    <w:rsid w:val="007E4428"/>
    <w:rsid w:val="007E56A1"/>
    <w:rsid w:val="007E576A"/>
    <w:rsid w:val="007E5AFC"/>
    <w:rsid w:val="007F0E27"/>
    <w:rsid w:val="007F3AD3"/>
    <w:rsid w:val="007F69B8"/>
    <w:rsid w:val="007F6D87"/>
    <w:rsid w:val="00800D60"/>
    <w:rsid w:val="00801A75"/>
    <w:rsid w:val="00804E49"/>
    <w:rsid w:val="0080764B"/>
    <w:rsid w:val="00812706"/>
    <w:rsid w:val="00814B59"/>
    <w:rsid w:val="00816823"/>
    <w:rsid w:val="00820C54"/>
    <w:rsid w:val="00821A66"/>
    <w:rsid w:val="00824BCB"/>
    <w:rsid w:val="00827038"/>
    <w:rsid w:val="008271DA"/>
    <w:rsid w:val="00827C60"/>
    <w:rsid w:val="00830B2F"/>
    <w:rsid w:val="0083580C"/>
    <w:rsid w:val="008379D7"/>
    <w:rsid w:val="00840DF2"/>
    <w:rsid w:val="0084158F"/>
    <w:rsid w:val="008439DF"/>
    <w:rsid w:val="00845723"/>
    <w:rsid w:val="008459BD"/>
    <w:rsid w:val="00845E3A"/>
    <w:rsid w:val="008529B2"/>
    <w:rsid w:val="00852D6D"/>
    <w:rsid w:val="00855AAD"/>
    <w:rsid w:val="00861A88"/>
    <w:rsid w:val="008627AF"/>
    <w:rsid w:val="00864835"/>
    <w:rsid w:val="0086623E"/>
    <w:rsid w:val="00880FFA"/>
    <w:rsid w:val="008814E9"/>
    <w:rsid w:val="008832CC"/>
    <w:rsid w:val="00883979"/>
    <w:rsid w:val="00894461"/>
    <w:rsid w:val="00894603"/>
    <w:rsid w:val="008970FB"/>
    <w:rsid w:val="00897164"/>
    <w:rsid w:val="008972FD"/>
    <w:rsid w:val="008A1F4A"/>
    <w:rsid w:val="008A3C75"/>
    <w:rsid w:val="008A5964"/>
    <w:rsid w:val="008A611B"/>
    <w:rsid w:val="008A6F8B"/>
    <w:rsid w:val="008B0DEC"/>
    <w:rsid w:val="008C4A08"/>
    <w:rsid w:val="008C55B3"/>
    <w:rsid w:val="008D161E"/>
    <w:rsid w:val="008D48E6"/>
    <w:rsid w:val="008D7FE5"/>
    <w:rsid w:val="008E2748"/>
    <w:rsid w:val="008E3188"/>
    <w:rsid w:val="008E4DDC"/>
    <w:rsid w:val="008E621C"/>
    <w:rsid w:val="008E791D"/>
    <w:rsid w:val="008F0FEB"/>
    <w:rsid w:val="008F330F"/>
    <w:rsid w:val="008F5C80"/>
    <w:rsid w:val="00901DDF"/>
    <w:rsid w:val="00903FCD"/>
    <w:rsid w:val="00904DB8"/>
    <w:rsid w:val="00911103"/>
    <w:rsid w:val="00911D92"/>
    <w:rsid w:val="00912D14"/>
    <w:rsid w:val="00914C5B"/>
    <w:rsid w:val="0091711B"/>
    <w:rsid w:val="009212C1"/>
    <w:rsid w:val="009242C6"/>
    <w:rsid w:val="00925636"/>
    <w:rsid w:val="0092659C"/>
    <w:rsid w:val="009343AB"/>
    <w:rsid w:val="00935E89"/>
    <w:rsid w:val="009440AE"/>
    <w:rsid w:val="00944904"/>
    <w:rsid w:val="00946B54"/>
    <w:rsid w:val="00947FBE"/>
    <w:rsid w:val="00960707"/>
    <w:rsid w:val="009624B7"/>
    <w:rsid w:val="00965435"/>
    <w:rsid w:val="00967B8D"/>
    <w:rsid w:val="009704E8"/>
    <w:rsid w:val="009732F5"/>
    <w:rsid w:val="0097763D"/>
    <w:rsid w:val="00980F59"/>
    <w:rsid w:val="00981BE1"/>
    <w:rsid w:val="00981FA3"/>
    <w:rsid w:val="009823B4"/>
    <w:rsid w:val="00984526"/>
    <w:rsid w:val="009869B9"/>
    <w:rsid w:val="009902FA"/>
    <w:rsid w:val="00992E3D"/>
    <w:rsid w:val="00993A35"/>
    <w:rsid w:val="0099522C"/>
    <w:rsid w:val="0099577F"/>
    <w:rsid w:val="00995E5F"/>
    <w:rsid w:val="00996CF4"/>
    <w:rsid w:val="009A74C4"/>
    <w:rsid w:val="009A7A98"/>
    <w:rsid w:val="009B052E"/>
    <w:rsid w:val="009B06BD"/>
    <w:rsid w:val="009B1BB4"/>
    <w:rsid w:val="009C48B9"/>
    <w:rsid w:val="009C501E"/>
    <w:rsid w:val="009C5CA5"/>
    <w:rsid w:val="009C644E"/>
    <w:rsid w:val="009C6B06"/>
    <w:rsid w:val="009C6CCF"/>
    <w:rsid w:val="009C7C42"/>
    <w:rsid w:val="009D0EF6"/>
    <w:rsid w:val="009D1E21"/>
    <w:rsid w:val="009D25DA"/>
    <w:rsid w:val="009D3DC8"/>
    <w:rsid w:val="009D3FC5"/>
    <w:rsid w:val="009D528D"/>
    <w:rsid w:val="009E648B"/>
    <w:rsid w:val="009F5E16"/>
    <w:rsid w:val="009F7E6F"/>
    <w:rsid w:val="00A10389"/>
    <w:rsid w:val="00A13C73"/>
    <w:rsid w:val="00A164BF"/>
    <w:rsid w:val="00A219C9"/>
    <w:rsid w:val="00A23681"/>
    <w:rsid w:val="00A24F4C"/>
    <w:rsid w:val="00A25FE7"/>
    <w:rsid w:val="00A26ACF"/>
    <w:rsid w:val="00A33D28"/>
    <w:rsid w:val="00A37F2D"/>
    <w:rsid w:val="00A42665"/>
    <w:rsid w:val="00A44BC7"/>
    <w:rsid w:val="00A477FB"/>
    <w:rsid w:val="00A53A61"/>
    <w:rsid w:val="00A547BF"/>
    <w:rsid w:val="00A608F8"/>
    <w:rsid w:val="00A641CA"/>
    <w:rsid w:val="00A66FCB"/>
    <w:rsid w:val="00A7200E"/>
    <w:rsid w:val="00A72404"/>
    <w:rsid w:val="00A76911"/>
    <w:rsid w:val="00A76E83"/>
    <w:rsid w:val="00A82249"/>
    <w:rsid w:val="00A952F2"/>
    <w:rsid w:val="00AB47F1"/>
    <w:rsid w:val="00AB5B5A"/>
    <w:rsid w:val="00AB6372"/>
    <w:rsid w:val="00AB6DE6"/>
    <w:rsid w:val="00AB7BF4"/>
    <w:rsid w:val="00AC176D"/>
    <w:rsid w:val="00AD1960"/>
    <w:rsid w:val="00AD2AAB"/>
    <w:rsid w:val="00AD303B"/>
    <w:rsid w:val="00AD3214"/>
    <w:rsid w:val="00AD3F54"/>
    <w:rsid w:val="00AD5EB1"/>
    <w:rsid w:val="00AD63F0"/>
    <w:rsid w:val="00AE5427"/>
    <w:rsid w:val="00AE5714"/>
    <w:rsid w:val="00AE6668"/>
    <w:rsid w:val="00AF3E3E"/>
    <w:rsid w:val="00AF61B0"/>
    <w:rsid w:val="00AF75AF"/>
    <w:rsid w:val="00B00F2C"/>
    <w:rsid w:val="00B069B5"/>
    <w:rsid w:val="00B10B3C"/>
    <w:rsid w:val="00B13C24"/>
    <w:rsid w:val="00B15047"/>
    <w:rsid w:val="00B15ED7"/>
    <w:rsid w:val="00B17074"/>
    <w:rsid w:val="00B1735D"/>
    <w:rsid w:val="00B1773E"/>
    <w:rsid w:val="00B20068"/>
    <w:rsid w:val="00B2161C"/>
    <w:rsid w:val="00B22691"/>
    <w:rsid w:val="00B23344"/>
    <w:rsid w:val="00B23EC6"/>
    <w:rsid w:val="00B26412"/>
    <w:rsid w:val="00B30347"/>
    <w:rsid w:val="00B318E7"/>
    <w:rsid w:val="00B321BC"/>
    <w:rsid w:val="00B35ED3"/>
    <w:rsid w:val="00B36F27"/>
    <w:rsid w:val="00B4116D"/>
    <w:rsid w:val="00B42B23"/>
    <w:rsid w:val="00B44895"/>
    <w:rsid w:val="00B46D13"/>
    <w:rsid w:val="00B4775B"/>
    <w:rsid w:val="00B52449"/>
    <w:rsid w:val="00B624F3"/>
    <w:rsid w:val="00B62B79"/>
    <w:rsid w:val="00B63D90"/>
    <w:rsid w:val="00B66D54"/>
    <w:rsid w:val="00B71B4E"/>
    <w:rsid w:val="00B726E8"/>
    <w:rsid w:val="00B759FF"/>
    <w:rsid w:val="00B77355"/>
    <w:rsid w:val="00B80489"/>
    <w:rsid w:val="00B84B11"/>
    <w:rsid w:val="00B86FB8"/>
    <w:rsid w:val="00B87C22"/>
    <w:rsid w:val="00B87EDB"/>
    <w:rsid w:val="00B9008C"/>
    <w:rsid w:val="00BA59C9"/>
    <w:rsid w:val="00BB2B24"/>
    <w:rsid w:val="00BB3F07"/>
    <w:rsid w:val="00BB66E0"/>
    <w:rsid w:val="00BC0385"/>
    <w:rsid w:val="00BC0A94"/>
    <w:rsid w:val="00BC5FAC"/>
    <w:rsid w:val="00BD40D1"/>
    <w:rsid w:val="00BD4353"/>
    <w:rsid w:val="00BD5C68"/>
    <w:rsid w:val="00BD6002"/>
    <w:rsid w:val="00BD6779"/>
    <w:rsid w:val="00BE56F2"/>
    <w:rsid w:val="00BE61A6"/>
    <w:rsid w:val="00BF5D0C"/>
    <w:rsid w:val="00BF5E27"/>
    <w:rsid w:val="00C02C45"/>
    <w:rsid w:val="00C0363A"/>
    <w:rsid w:val="00C05556"/>
    <w:rsid w:val="00C05B26"/>
    <w:rsid w:val="00C07B9B"/>
    <w:rsid w:val="00C1199D"/>
    <w:rsid w:val="00C13773"/>
    <w:rsid w:val="00C14C2D"/>
    <w:rsid w:val="00C14CD5"/>
    <w:rsid w:val="00C16528"/>
    <w:rsid w:val="00C21BDA"/>
    <w:rsid w:val="00C22EC0"/>
    <w:rsid w:val="00C23CE2"/>
    <w:rsid w:val="00C276DB"/>
    <w:rsid w:val="00C2782D"/>
    <w:rsid w:val="00C34A7E"/>
    <w:rsid w:val="00C35A43"/>
    <w:rsid w:val="00C3688B"/>
    <w:rsid w:val="00C42A7C"/>
    <w:rsid w:val="00C4640D"/>
    <w:rsid w:val="00C51B5D"/>
    <w:rsid w:val="00C55E5D"/>
    <w:rsid w:val="00C62BAA"/>
    <w:rsid w:val="00C64CEF"/>
    <w:rsid w:val="00C6592D"/>
    <w:rsid w:val="00C70E38"/>
    <w:rsid w:val="00C71285"/>
    <w:rsid w:val="00C730DA"/>
    <w:rsid w:val="00C80FD6"/>
    <w:rsid w:val="00C81C07"/>
    <w:rsid w:val="00C81FC9"/>
    <w:rsid w:val="00C879B9"/>
    <w:rsid w:val="00C93D90"/>
    <w:rsid w:val="00C9446A"/>
    <w:rsid w:val="00C95353"/>
    <w:rsid w:val="00C97746"/>
    <w:rsid w:val="00CA0EB2"/>
    <w:rsid w:val="00CA1247"/>
    <w:rsid w:val="00CA3544"/>
    <w:rsid w:val="00CA4D1A"/>
    <w:rsid w:val="00CA503E"/>
    <w:rsid w:val="00CA7F7D"/>
    <w:rsid w:val="00CB4039"/>
    <w:rsid w:val="00CB435F"/>
    <w:rsid w:val="00CB442F"/>
    <w:rsid w:val="00CB5E62"/>
    <w:rsid w:val="00CC1A86"/>
    <w:rsid w:val="00CC2D81"/>
    <w:rsid w:val="00CC3E22"/>
    <w:rsid w:val="00CC768D"/>
    <w:rsid w:val="00CC79A0"/>
    <w:rsid w:val="00CC7F49"/>
    <w:rsid w:val="00CD0508"/>
    <w:rsid w:val="00CD09D7"/>
    <w:rsid w:val="00CD2738"/>
    <w:rsid w:val="00CD4835"/>
    <w:rsid w:val="00CF577B"/>
    <w:rsid w:val="00CF6A38"/>
    <w:rsid w:val="00D01848"/>
    <w:rsid w:val="00D0589F"/>
    <w:rsid w:val="00D1675A"/>
    <w:rsid w:val="00D17A0B"/>
    <w:rsid w:val="00D200AF"/>
    <w:rsid w:val="00D23018"/>
    <w:rsid w:val="00D232B2"/>
    <w:rsid w:val="00D308A5"/>
    <w:rsid w:val="00D35A78"/>
    <w:rsid w:val="00D453B6"/>
    <w:rsid w:val="00D500E0"/>
    <w:rsid w:val="00D52670"/>
    <w:rsid w:val="00D56819"/>
    <w:rsid w:val="00D60CD2"/>
    <w:rsid w:val="00D640AD"/>
    <w:rsid w:val="00D66949"/>
    <w:rsid w:val="00D76BDA"/>
    <w:rsid w:val="00D76C18"/>
    <w:rsid w:val="00D77CCF"/>
    <w:rsid w:val="00D8176B"/>
    <w:rsid w:val="00D82DAE"/>
    <w:rsid w:val="00D84BCD"/>
    <w:rsid w:val="00D85495"/>
    <w:rsid w:val="00D9278D"/>
    <w:rsid w:val="00D94C99"/>
    <w:rsid w:val="00DA2B31"/>
    <w:rsid w:val="00DA506F"/>
    <w:rsid w:val="00DB0B49"/>
    <w:rsid w:val="00DB0C54"/>
    <w:rsid w:val="00DB1346"/>
    <w:rsid w:val="00DB3D9E"/>
    <w:rsid w:val="00DB3F16"/>
    <w:rsid w:val="00DC3C0B"/>
    <w:rsid w:val="00DC3CE2"/>
    <w:rsid w:val="00DC4595"/>
    <w:rsid w:val="00DC46FB"/>
    <w:rsid w:val="00DD451E"/>
    <w:rsid w:val="00DD490B"/>
    <w:rsid w:val="00DD540E"/>
    <w:rsid w:val="00DE1402"/>
    <w:rsid w:val="00DE6308"/>
    <w:rsid w:val="00DF351D"/>
    <w:rsid w:val="00DF3FF3"/>
    <w:rsid w:val="00DF409D"/>
    <w:rsid w:val="00DF68A1"/>
    <w:rsid w:val="00DF7FFD"/>
    <w:rsid w:val="00E00C2E"/>
    <w:rsid w:val="00E01A1A"/>
    <w:rsid w:val="00E032D3"/>
    <w:rsid w:val="00E0531B"/>
    <w:rsid w:val="00E11150"/>
    <w:rsid w:val="00E20F9A"/>
    <w:rsid w:val="00E2291E"/>
    <w:rsid w:val="00E302AD"/>
    <w:rsid w:val="00E30591"/>
    <w:rsid w:val="00E30BC8"/>
    <w:rsid w:val="00E32F8F"/>
    <w:rsid w:val="00E346C6"/>
    <w:rsid w:val="00E34749"/>
    <w:rsid w:val="00E36891"/>
    <w:rsid w:val="00E40D81"/>
    <w:rsid w:val="00E44520"/>
    <w:rsid w:val="00E454C6"/>
    <w:rsid w:val="00E503BB"/>
    <w:rsid w:val="00E5398A"/>
    <w:rsid w:val="00E5523F"/>
    <w:rsid w:val="00E57774"/>
    <w:rsid w:val="00E57B0A"/>
    <w:rsid w:val="00E632BD"/>
    <w:rsid w:val="00E636C6"/>
    <w:rsid w:val="00E66746"/>
    <w:rsid w:val="00E716BB"/>
    <w:rsid w:val="00E727F1"/>
    <w:rsid w:val="00E7438F"/>
    <w:rsid w:val="00E80423"/>
    <w:rsid w:val="00E81AB2"/>
    <w:rsid w:val="00E83AF7"/>
    <w:rsid w:val="00E85FA1"/>
    <w:rsid w:val="00E92342"/>
    <w:rsid w:val="00E9246D"/>
    <w:rsid w:val="00EA1A1A"/>
    <w:rsid w:val="00EA2A44"/>
    <w:rsid w:val="00EA6AF6"/>
    <w:rsid w:val="00EA7CCD"/>
    <w:rsid w:val="00EB094B"/>
    <w:rsid w:val="00EB1E73"/>
    <w:rsid w:val="00EC046F"/>
    <w:rsid w:val="00EC4A10"/>
    <w:rsid w:val="00EC6874"/>
    <w:rsid w:val="00ED228F"/>
    <w:rsid w:val="00ED2337"/>
    <w:rsid w:val="00ED53B1"/>
    <w:rsid w:val="00ED626A"/>
    <w:rsid w:val="00ED6318"/>
    <w:rsid w:val="00EE0518"/>
    <w:rsid w:val="00EE1B26"/>
    <w:rsid w:val="00EE56B2"/>
    <w:rsid w:val="00EE57A2"/>
    <w:rsid w:val="00EF0F25"/>
    <w:rsid w:val="00EF107A"/>
    <w:rsid w:val="00EF21AC"/>
    <w:rsid w:val="00EF2331"/>
    <w:rsid w:val="00EF3E2F"/>
    <w:rsid w:val="00EF4195"/>
    <w:rsid w:val="00F0181D"/>
    <w:rsid w:val="00F02ECC"/>
    <w:rsid w:val="00F03DA6"/>
    <w:rsid w:val="00F040D6"/>
    <w:rsid w:val="00F06A12"/>
    <w:rsid w:val="00F10F7B"/>
    <w:rsid w:val="00F11DBC"/>
    <w:rsid w:val="00F13A91"/>
    <w:rsid w:val="00F20FF1"/>
    <w:rsid w:val="00F24275"/>
    <w:rsid w:val="00F271CD"/>
    <w:rsid w:val="00F34C53"/>
    <w:rsid w:val="00F44C8B"/>
    <w:rsid w:val="00F45610"/>
    <w:rsid w:val="00F53B0D"/>
    <w:rsid w:val="00F54412"/>
    <w:rsid w:val="00F55874"/>
    <w:rsid w:val="00F613C6"/>
    <w:rsid w:val="00F63816"/>
    <w:rsid w:val="00F71C4B"/>
    <w:rsid w:val="00F7719F"/>
    <w:rsid w:val="00F80365"/>
    <w:rsid w:val="00F8379E"/>
    <w:rsid w:val="00F86A6C"/>
    <w:rsid w:val="00F90E64"/>
    <w:rsid w:val="00F95B76"/>
    <w:rsid w:val="00F969F7"/>
    <w:rsid w:val="00FA0A3F"/>
    <w:rsid w:val="00FA0C38"/>
    <w:rsid w:val="00FB1E53"/>
    <w:rsid w:val="00FB2B55"/>
    <w:rsid w:val="00FB42BF"/>
    <w:rsid w:val="00FB4452"/>
    <w:rsid w:val="00FB49B3"/>
    <w:rsid w:val="00FB6521"/>
    <w:rsid w:val="00FC4671"/>
    <w:rsid w:val="00FC4EA4"/>
    <w:rsid w:val="00FD3CFD"/>
    <w:rsid w:val="00FD69C2"/>
    <w:rsid w:val="00FD6DCB"/>
    <w:rsid w:val="00FE0C58"/>
    <w:rsid w:val="00FE23F1"/>
    <w:rsid w:val="00FE32AD"/>
    <w:rsid w:val="00FE776B"/>
    <w:rsid w:val="00FF002A"/>
    <w:rsid w:val="00FF2035"/>
    <w:rsid w:val="00FF2B38"/>
    <w:rsid w:val="00FF314F"/>
    <w:rsid w:val="00FF3471"/>
    <w:rsid w:val="00FF39CE"/>
    <w:rsid w:val="00FF4D11"/>
    <w:rsid w:val="00FF63DC"/>
    <w:rsid w:val="00FF6E93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59FE83B"/>
  <w15:chartTrackingRefBased/>
  <w15:docId w15:val="{E22545BD-93BC-0B42-A25A-901F2979E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CCF"/>
    <w:pPr>
      <w:spacing w:after="160" w:line="259" w:lineRule="auto"/>
    </w:pPr>
  </w:style>
  <w:style w:type="paragraph" w:styleId="Heading2">
    <w:name w:val="heading 2"/>
    <w:basedOn w:val="Normal"/>
    <w:link w:val="Heading2Char"/>
    <w:uiPriority w:val="9"/>
    <w:qFormat/>
    <w:rsid w:val="002D41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rsid w:val="002D41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7CCF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77CCF"/>
    <w:rPr>
      <w:rFonts w:ascii="Arial" w:eastAsia="Arial" w:hAnsi="Arial" w:cs="Arial"/>
      <w:color w:val="000000"/>
      <w:lang w:val="en-GB"/>
    </w:rPr>
  </w:style>
  <w:style w:type="table" w:styleId="TableGrid">
    <w:name w:val="Table Grid"/>
    <w:basedOn w:val="TableNormal"/>
    <w:uiPriority w:val="59"/>
    <w:rsid w:val="00D7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C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6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7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65D"/>
    <w:rPr>
      <w:b/>
      <w:bCs/>
      <w:sz w:val="20"/>
      <w:szCs w:val="20"/>
    </w:rPr>
  </w:style>
  <w:style w:type="paragraph" w:customStyle="1" w:styleId="Default">
    <w:name w:val="Default"/>
    <w:rsid w:val="00B226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D60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D6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002"/>
  </w:style>
  <w:style w:type="character" w:customStyle="1" w:styleId="Heading2Char">
    <w:name w:val="Heading 2 Char"/>
    <w:basedOn w:val="DefaultParagraphFont"/>
    <w:link w:val="Heading2"/>
    <w:uiPriority w:val="9"/>
    <w:rsid w:val="002D4164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2D4164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2D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9D1E2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1151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21BC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9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3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77828-3F86-BF43-AB20-EC7297B07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Purnama Sari</dc:creator>
  <cp:keywords/>
  <dc:description/>
  <cp:lastModifiedBy>Novika Purnama Sari</cp:lastModifiedBy>
  <cp:revision>3</cp:revision>
  <cp:lastPrinted>2020-02-28T08:54:00Z</cp:lastPrinted>
  <dcterms:created xsi:type="dcterms:W3CDTF">2021-07-22T17:12:00Z</dcterms:created>
  <dcterms:modified xsi:type="dcterms:W3CDTF">2021-07-22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f935a0-19d1-361c-98db-2a3cac468272</vt:lpwstr>
  </property>
  <property fmtid="{D5CDD505-2E9C-101B-9397-08002B2CF9AE}" pid="24" name="Mendeley Citation Style_1">
    <vt:lpwstr>http://www.zotero.org/styles/apa</vt:lpwstr>
  </property>
</Properties>
</file>